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76B55" w14:textId="4B51A1BD" w:rsidR="00FE255B" w:rsidRPr="00C933DB" w:rsidRDefault="00714D8C" w:rsidP="00C933DB">
      <w:pPr>
        <w:spacing w:line="360" w:lineRule="auto"/>
        <w:jc w:val="center"/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</w:pPr>
      <w:r w:rsidRPr="002402F7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Supplemental </w:t>
      </w:r>
      <w:r w:rsidR="00585AE5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File</w:t>
      </w:r>
    </w:p>
    <w:p w14:paraId="72DD2FE3" w14:textId="33041187" w:rsidR="004316AC" w:rsidRPr="005617BF" w:rsidRDefault="004316AC" w:rsidP="00194D32">
      <w:pPr>
        <w:spacing w:line="360" w:lineRule="auto"/>
        <w:jc w:val="left"/>
        <w:rPr>
          <w:rFonts w:ascii="Arial" w:eastAsia="Arial Unicode MS" w:hAnsi="Arial" w:cs="Arial"/>
          <w:color w:val="000000" w:themeColor="text1"/>
          <w:sz w:val="22"/>
        </w:rPr>
      </w:pPr>
      <w:bookmarkStart w:id="0" w:name="_Hlk171865947"/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eFigur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933DB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1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.</w:t>
      </w:r>
      <w:r w:rsidRPr="005617BF">
        <w:rPr>
          <w:rFonts w:ascii="Arial" w:eastAsia="Arial Unicode MS" w:hAnsi="Arial" w:cs="Arial"/>
          <w:color w:val="000000" w:themeColor="text1"/>
          <w:sz w:val="22"/>
        </w:rPr>
        <w:t xml:space="preserve"> </w:t>
      </w:r>
      <w:r w:rsidR="00194D32" w:rsidRPr="005617BF">
        <w:rPr>
          <w:rFonts w:ascii="Arial" w:eastAsia="Arial Unicode MS" w:hAnsi="Arial" w:cs="Arial"/>
          <w:color w:val="000000" w:themeColor="text1"/>
          <w:sz w:val="22"/>
        </w:rPr>
        <w:t>Spearman's rank correlation coefficients between dietary quality indices</w:t>
      </w:r>
      <w:r w:rsidR="00C933DB">
        <w:rPr>
          <w:rFonts w:ascii="Arial" w:eastAsia="Arial Unicode MS" w:hAnsi="Arial" w:cs="Arial" w:hint="eastAsia"/>
          <w:color w:val="000000" w:themeColor="text1"/>
          <w:sz w:val="22"/>
        </w:rPr>
        <w:t xml:space="preserve"> </w:t>
      </w:r>
      <w:r w:rsidR="00C933DB" w:rsidRPr="005617BF">
        <w:rPr>
          <w:rFonts w:ascii="Arial" w:eastAsia="Arial Unicode MS" w:hAnsi="Arial" w:cs="Arial"/>
          <w:color w:val="000000" w:themeColor="text1"/>
          <w:sz w:val="22"/>
        </w:rPr>
        <w:t>and</w:t>
      </w:r>
      <w:r w:rsidR="00194D32" w:rsidRPr="005617BF">
        <w:rPr>
          <w:rFonts w:ascii="Arial" w:eastAsia="Arial Unicode MS" w:hAnsi="Arial" w:cs="Arial"/>
          <w:color w:val="000000" w:themeColor="text1"/>
          <w:sz w:val="22"/>
        </w:rPr>
        <w:t xml:space="preserve"> metabolic indices. </w:t>
      </w:r>
    </w:p>
    <w:bookmarkEnd w:id="0"/>
    <w:p w14:paraId="2EF8346E" w14:textId="77777777" w:rsidR="00194D32" w:rsidRPr="005617BF" w:rsidRDefault="00194D32" w:rsidP="00194D32">
      <w:pPr>
        <w:spacing w:line="360" w:lineRule="auto"/>
        <w:jc w:val="left"/>
        <w:rPr>
          <w:rFonts w:ascii="Arial" w:eastAsia="Arial Unicode MS" w:hAnsi="Arial" w:cs="Arial"/>
          <w:color w:val="000000" w:themeColor="text1"/>
          <w:sz w:val="22"/>
        </w:rPr>
      </w:pPr>
    </w:p>
    <w:p w14:paraId="229D55A7" w14:textId="77E4DEA1" w:rsidR="00FE255B" w:rsidRPr="005617BF" w:rsidRDefault="008E54A3" w:rsidP="00FE255B">
      <w:pPr>
        <w:spacing w:line="360" w:lineRule="auto"/>
        <w:jc w:val="left"/>
        <w:rPr>
          <w:rFonts w:ascii="Arial" w:eastAsia="Arial Unicode MS" w:hAnsi="Arial" w:cs="Arial"/>
          <w:color w:val="000000" w:themeColor="text1"/>
          <w:sz w:val="22"/>
        </w:rPr>
      </w:pPr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e</w:t>
      </w:r>
      <w:r w:rsidR="00FE255B"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Figure</w:t>
      </w:r>
      <w:proofErr w:type="spellEnd"/>
      <w:r w:rsidR="00FE255B"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933DB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2</w:t>
      </w:r>
      <w:r w:rsidR="00FE255B"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.</w:t>
      </w:r>
      <w:r w:rsidR="00FE255B" w:rsidRPr="005617BF">
        <w:rPr>
          <w:rFonts w:ascii="Arial" w:eastAsia="Arial Unicode MS" w:hAnsi="Arial" w:cs="Arial"/>
          <w:color w:val="000000" w:themeColor="text1"/>
          <w:sz w:val="22"/>
        </w:rPr>
        <w:t xml:space="preserve"> </w:t>
      </w:r>
      <w:proofErr w:type="gramStart"/>
      <w:r w:rsidR="00FE255B" w:rsidRPr="005617BF">
        <w:rPr>
          <w:rFonts w:ascii="Arial" w:eastAsia="Arial Unicode MS" w:hAnsi="Arial" w:cs="Arial"/>
          <w:color w:val="000000" w:themeColor="text1"/>
          <w:sz w:val="22"/>
        </w:rPr>
        <w:t>Sankey</w:t>
      </w:r>
      <w:proofErr w:type="gramEnd"/>
      <w:r w:rsidR="00FE255B" w:rsidRPr="005617BF">
        <w:rPr>
          <w:rFonts w:ascii="Arial" w:eastAsia="Arial Unicode MS" w:hAnsi="Arial" w:cs="Arial"/>
          <w:color w:val="000000" w:themeColor="text1"/>
          <w:sz w:val="22"/>
        </w:rPr>
        <w:t xml:space="preserve"> diagram illustrated the links of the dietary quality index-metabolic indicators-</w:t>
      </w:r>
      <w:r w:rsidR="00C933DB">
        <w:rPr>
          <w:rFonts w:ascii="Arial" w:eastAsia="Arial Unicode MS" w:hAnsi="Arial" w:cs="Arial" w:hint="eastAsia"/>
          <w:color w:val="000000" w:themeColor="text1"/>
          <w:sz w:val="22"/>
        </w:rPr>
        <w:t>ED</w:t>
      </w:r>
      <w:r w:rsidR="00FE255B" w:rsidRPr="005617BF">
        <w:rPr>
          <w:rFonts w:ascii="Arial" w:eastAsia="Arial Unicode MS" w:hAnsi="Arial" w:cs="Arial"/>
          <w:color w:val="000000" w:themeColor="text1"/>
          <w:sz w:val="22"/>
        </w:rPr>
        <w:t>.</w:t>
      </w:r>
    </w:p>
    <w:p w14:paraId="216E36E5" w14:textId="77777777" w:rsidR="006C32BB" w:rsidRDefault="006C32BB" w:rsidP="00FE255B">
      <w:pPr>
        <w:spacing w:line="360" w:lineRule="auto"/>
        <w:jc w:val="left"/>
        <w:rPr>
          <w:rFonts w:ascii="Arial" w:eastAsia="Arial Unicode MS" w:hAnsi="Arial" w:cs="Arial"/>
          <w:color w:val="000000" w:themeColor="text1"/>
          <w:sz w:val="22"/>
        </w:rPr>
      </w:pPr>
    </w:p>
    <w:p w14:paraId="422AA001" w14:textId="0AB5A6D4" w:rsidR="00C933DB" w:rsidRPr="005617BF" w:rsidRDefault="00C933DB" w:rsidP="00C933DB">
      <w:pPr>
        <w:spacing w:line="360" w:lineRule="auto"/>
        <w:jc w:val="left"/>
        <w:rPr>
          <w:rFonts w:ascii="Arial" w:eastAsia="Arial Unicode MS" w:hAnsi="Arial" w:cs="Arial"/>
          <w:b/>
          <w:bCs/>
          <w:color w:val="000000" w:themeColor="text1"/>
          <w:sz w:val="22"/>
        </w:rPr>
      </w:pPr>
      <w:bookmarkStart w:id="1" w:name="_Hlk175770887"/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>eTabl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eastAsia="Arial Unicode MS" w:hAnsi="Arial" w:cs="Arial" w:hint="eastAsia"/>
          <w:b/>
          <w:bCs/>
          <w:color w:val="000000" w:themeColor="text1"/>
          <w:sz w:val="22"/>
        </w:rPr>
        <w:t>1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 xml:space="preserve">. </w:t>
      </w:r>
      <w:r w:rsidRPr="005617BF">
        <w:rPr>
          <w:rFonts w:ascii="Arial" w:eastAsia="Arial Unicode MS" w:hAnsi="Arial" w:cs="Arial"/>
          <w:color w:val="000000" w:themeColor="text1"/>
          <w:sz w:val="22"/>
        </w:rPr>
        <w:t xml:space="preserve">Associations of dietary quality index with </w:t>
      </w:r>
      <w:r>
        <w:rPr>
          <w:rFonts w:ascii="Arial" w:eastAsia="Arial Unicode MS" w:hAnsi="Arial" w:cs="Arial" w:hint="eastAsia"/>
          <w:color w:val="000000" w:themeColor="text1"/>
          <w:sz w:val="22"/>
        </w:rPr>
        <w:t>ED</w:t>
      </w:r>
      <w:r w:rsidRPr="005617BF">
        <w:rPr>
          <w:rFonts w:ascii="Arial" w:eastAsia="Arial Unicode MS" w:hAnsi="Arial" w:cs="Arial"/>
          <w:color w:val="000000" w:themeColor="text1"/>
          <w:sz w:val="22"/>
        </w:rPr>
        <w:t xml:space="preserve"> and metabolic indicators</w:t>
      </w:r>
      <w:r>
        <w:rPr>
          <w:rFonts w:ascii="Arial" w:eastAsia="Arial Unicode MS" w:hAnsi="Arial" w:cs="Arial"/>
          <w:color w:val="000000" w:themeColor="text1"/>
          <w:sz w:val="22"/>
        </w:rPr>
        <w:t xml:space="preserve"> </w:t>
      </w:r>
      <w:r w:rsidRPr="00761883">
        <w:rPr>
          <w:rFonts w:ascii="Arial" w:eastAsia="Arial Unicode MS" w:hAnsi="Arial" w:cs="Arial" w:hint="eastAsia"/>
          <w:color w:val="000000" w:themeColor="text1"/>
          <w:sz w:val="22"/>
        </w:rPr>
        <w:t>(</w:t>
      </w:r>
      <w:r>
        <w:rPr>
          <w:rFonts w:ascii="Arial" w:eastAsia="Arial Unicode MS" w:hAnsi="Arial" w:cs="Arial" w:hint="eastAsia"/>
          <w:color w:val="000000" w:themeColor="text1"/>
          <w:sz w:val="22"/>
        </w:rPr>
        <w:t>a</w:t>
      </w:r>
      <w:r w:rsidRPr="00C933DB">
        <w:rPr>
          <w:rFonts w:ascii="Arial" w:eastAsia="Arial Unicode MS" w:hAnsi="Arial" w:cs="Arial" w:hint="eastAsia"/>
          <w:color w:val="000000" w:themeColor="text1"/>
          <w:sz w:val="22"/>
        </w:rPr>
        <w:t>fter redefining the ED population</w:t>
      </w:r>
      <w:r w:rsidRPr="00761883">
        <w:rPr>
          <w:rFonts w:ascii="Arial" w:eastAsia="Arial Unicode MS" w:hAnsi="Arial" w:cs="Arial" w:hint="eastAsia"/>
          <w:color w:val="000000" w:themeColor="text1"/>
          <w:sz w:val="22"/>
        </w:rPr>
        <w:t>)</w:t>
      </w:r>
      <w:r w:rsidRPr="005617BF">
        <w:rPr>
          <w:rFonts w:ascii="Arial" w:eastAsia="Arial Unicode MS" w:hAnsi="Arial" w:cs="Arial"/>
          <w:color w:val="000000" w:themeColor="text1"/>
          <w:sz w:val="22"/>
        </w:rPr>
        <w:t>.</w:t>
      </w:r>
    </w:p>
    <w:bookmarkEnd w:id="1"/>
    <w:p w14:paraId="3AF12973" w14:textId="77777777" w:rsidR="00C933DB" w:rsidRPr="00C933DB" w:rsidRDefault="00C933DB" w:rsidP="00FE255B">
      <w:pPr>
        <w:spacing w:line="360" w:lineRule="auto"/>
        <w:jc w:val="left"/>
        <w:rPr>
          <w:rFonts w:ascii="Arial" w:eastAsia="Arial Unicode MS" w:hAnsi="Arial" w:cs="Arial"/>
          <w:color w:val="000000" w:themeColor="text1"/>
          <w:sz w:val="22"/>
        </w:rPr>
      </w:pPr>
    </w:p>
    <w:p w14:paraId="46E2F8EF" w14:textId="582B5F25" w:rsidR="006C32BB" w:rsidRPr="005617BF" w:rsidRDefault="006C32BB" w:rsidP="006C32BB">
      <w:pPr>
        <w:spacing w:line="360" w:lineRule="auto"/>
        <w:jc w:val="left"/>
        <w:rPr>
          <w:rFonts w:ascii="Arial" w:eastAsia="Arial Unicode MS" w:hAnsi="Arial" w:cs="Arial"/>
          <w:b/>
          <w:bCs/>
          <w:color w:val="000000" w:themeColor="text1"/>
          <w:sz w:val="22"/>
        </w:rPr>
      </w:pPr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>eTabl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 xml:space="preserve"> </w:t>
      </w:r>
      <w:r w:rsidR="00C933DB">
        <w:rPr>
          <w:rFonts w:ascii="Arial" w:eastAsia="Arial Unicode MS" w:hAnsi="Arial" w:cs="Arial" w:hint="eastAsia"/>
          <w:b/>
          <w:bCs/>
          <w:color w:val="000000" w:themeColor="text1"/>
          <w:sz w:val="22"/>
        </w:rPr>
        <w:t>2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 xml:space="preserve">. </w:t>
      </w:r>
      <w:r w:rsidR="005B5E32" w:rsidRPr="005617BF">
        <w:rPr>
          <w:rFonts w:ascii="Arial" w:eastAsia="Arial Unicode MS" w:hAnsi="Arial" w:cs="Arial"/>
          <w:color w:val="000000" w:themeColor="text1"/>
          <w:sz w:val="22"/>
        </w:rPr>
        <w:t xml:space="preserve">Associations of metabolic indicators with </w:t>
      </w:r>
      <w:r w:rsidR="00C933DB">
        <w:rPr>
          <w:rFonts w:ascii="Arial" w:eastAsia="Arial Unicode MS" w:hAnsi="Arial" w:cs="Arial" w:hint="eastAsia"/>
          <w:color w:val="000000" w:themeColor="text1"/>
          <w:sz w:val="22"/>
        </w:rPr>
        <w:t>ED</w:t>
      </w:r>
      <w:r w:rsidR="005B5E32" w:rsidRPr="005617BF">
        <w:rPr>
          <w:rFonts w:ascii="Arial" w:eastAsia="Arial Unicode MS" w:hAnsi="Arial" w:cs="Arial"/>
          <w:color w:val="000000" w:themeColor="text1"/>
          <w:sz w:val="22"/>
        </w:rPr>
        <w:t xml:space="preserve"> (</w:t>
      </w:r>
      <w:r w:rsidR="00C933DB">
        <w:rPr>
          <w:rFonts w:ascii="Arial" w:eastAsia="Arial Unicode MS" w:hAnsi="Arial" w:cs="Arial" w:hint="eastAsia"/>
          <w:color w:val="000000" w:themeColor="text1"/>
          <w:sz w:val="22"/>
        </w:rPr>
        <w:t>a</w:t>
      </w:r>
      <w:r w:rsidR="00C933DB" w:rsidRPr="00C933DB">
        <w:rPr>
          <w:rFonts w:ascii="Arial" w:eastAsia="Arial Unicode MS" w:hAnsi="Arial" w:cs="Arial" w:hint="eastAsia"/>
          <w:color w:val="000000" w:themeColor="text1"/>
          <w:sz w:val="22"/>
        </w:rPr>
        <w:t>fter redefining the ED population</w:t>
      </w:r>
      <w:r w:rsidR="005B5E32" w:rsidRPr="005617BF">
        <w:rPr>
          <w:rFonts w:ascii="Arial" w:eastAsia="Arial Unicode MS" w:hAnsi="Arial" w:cs="Arial"/>
          <w:color w:val="000000" w:themeColor="text1"/>
          <w:sz w:val="22"/>
        </w:rPr>
        <w:t>).</w:t>
      </w:r>
    </w:p>
    <w:p w14:paraId="0C74D27A" w14:textId="77777777" w:rsidR="006C32BB" w:rsidRPr="005617BF" w:rsidRDefault="006C32BB" w:rsidP="006C32BB">
      <w:pPr>
        <w:spacing w:line="360" w:lineRule="auto"/>
        <w:jc w:val="left"/>
        <w:rPr>
          <w:rFonts w:ascii="Arial" w:eastAsia="Arial Unicode MS" w:hAnsi="Arial" w:cs="Arial"/>
          <w:b/>
          <w:bCs/>
          <w:color w:val="000000" w:themeColor="text1"/>
          <w:sz w:val="22"/>
        </w:rPr>
      </w:pPr>
    </w:p>
    <w:p w14:paraId="78FEE7ED" w14:textId="77777777" w:rsidR="00714D8C" w:rsidRPr="005617BF" w:rsidRDefault="00714D8C">
      <w:pPr>
        <w:widowControl/>
        <w:jc w:val="left"/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</w:pPr>
      <w:r w:rsidRPr="005617BF"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  <w:br w:type="page"/>
      </w:r>
    </w:p>
    <w:p w14:paraId="5955B9DE" w14:textId="1D5C837F" w:rsidR="00CE6F62" w:rsidRPr="00C933DB" w:rsidRDefault="00CE6F62" w:rsidP="00C933DB">
      <w:pPr>
        <w:widowControl/>
        <w:jc w:val="left"/>
        <w:rPr>
          <w:rFonts w:ascii="Arial" w:eastAsia="Arial Unicode MS" w:hAnsi="Arial" w:cs="Arial"/>
          <w:color w:val="000000" w:themeColor="text1"/>
          <w:sz w:val="20"/>
          <w:szCs w:val="20"/>
        </w:rPr>
      </w:pPr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lastRenderedPageBreak/>
        <w:t>eFigur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933DB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1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.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 xml:space="preserve"> </w:t>
      </w:r>
      <w:r w:rsidR="00C933DB" w:rsidRPr="00C933DB">
        <w:rPr>
          <w:rFonts w:ascii="Arial" w:eastAsia="Arial Unicode MS" w:hAnsi="Arial" w:cs="Arial" w:hint="eastAsia"/>
          <w:b/>
          <w:bCs/>
          <w:color w:val="000000" w:themeColor="text1"/>
          <w:sz w:val="22"/>
        </w:rPr>
        <w:t>Spearman's rank correlation coefficients between dietary quality indices and metabolic indices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2"/>
        </w:rPr>
        <w:t xml:space="preserve">. </w:t>
      </w:r>
    </w:p>
    <w:p w14:paraId="05CFC327" w14:textId="78442557" w:rsidR="00CE6F62" w:rsidRPr="0030461D" w:rsidRDefault="00C933DB">
      <w:pPr>
        <w:widowControl/>
        <w:jc w:val="left"/>
        <w:rPr>
          <w:rFonts w:ascii="Arial" w:eastAsia="Arial Unicode MS" w:hAnsi="Arial" w:cs="Arial"/>
          <w:color w:val="000000" w:themeColor="text1"/>
          <w:sz w:val="16"/>
          <w:szCs w:val="16"/>
        </w:rPr>
      </w:pPr>
      <w:r>
        <w:rPr>
          <w:rFonts w:ascii="Arial" w:eastAsia="Arial Unicode MS" w:hAnsi="Arial" w:cs="Arial"/>
          <w:b/>
          <w:bCs/>
          <w:noProof/>
          <w:color w:val="000000" w:themeColor="text1"/>
          <w:sz w:val="16"/>
          <w:szCs w:val="16"/>
        </w:rPr>
        <w:drawing>
          <wp:inline distT="0" distB="0" distL="0" distR="0" wp14:anchorId="0752C11E" wp14:editId="26E51BA4">
            <wp:extent cx="6381785" cy="2050793"/>
            <wp:effectExtent l="0" t="0" r="0" b="6985"/>
            <wp:docPr id="396134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102" cy="2060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6F62"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br w:type="page"/>
      </w:r>
    </w:p>
    <w:p w14:paraId="72BFED53" w14:textId="7DD1E345" w:rsidR="0024224E" w:rsidRPr="0024224E" w:rsidRDefault="00714D8C" w:rsidP="0024224E">
      <w:pPr>
        <w:spacing w:line="360" w:lineRule="auto"/>
        <w:jc w:val="left"/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lastRenderedPageBreak/>
        <w:t>eFigur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933DB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2</w:t>
      </w:r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. </w:t>
      </w:r>
      <w:proofErr w:type="gramStart"/>
      <w:r w:rsidR="00C933DB" w:rsidRPr="00C933DB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Sankey</w:t>
      </w:r>
      <w:proofErr w:type="gramEnd"/>
      <w:r w:rsidR="00C933DB" w:rsidRPr="00C933DB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 xml:space="preserve"> diagram illustrated the links of the dietary quality index-metabolic indicators-ED.</w:t>
      </w:r>
    </w:p>
    <w:p w14:paraId="4210DBB7" w14:textId="295A072C" w:rsidR="0024224E" w:rsidRDefault="001B6E5C">
      <w:pPr>
        <w:widowControl/>
        <w:jc w:val="left"/>
        <w:rPr>
          <w:rFonts w:ascii="Arial" w:eastAsia="Arial Unicode MS" w:hAnsi="Arial" w:cs="Arial"/>
          <w:color w:val="000000" w:themeColor="text1"/>
        </w:rPr>
      </w:pPr>
      <w:r>
        <w:rPr>
          <w:rFonts w:ascii="Arial" w:eastAsia="Arial Unicode MS" w:hAnsi="Arial" w:cs="Arial"/>
          <w:noProof/>
          <w:color w:val="000000" w:themeColor="text1"/>
        </w:rPr>
        <w:drawing>
          <wp:inline distT="0" distB="0" distL="0" distR="0" wp14:anchorId="3AA3F5A0" wp14:editId="5C335661">
            <wp:extent cx="4598061" cy="2395538"/>
            <wp:effectExtent l="0" t="0" r="0" b="5080"/>
            <wp:docPr id="55906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88" t="33553" r="10322" b="16758"/>
                    <a:stretch/>
                  </pic:blipFill>
                  <pic:spPr bwMode="auto">
                    <a:xfrm>
                      <a:off x="0" y="0"/>
                      <a:ext cx="4621005" cy="2407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27B31" w14:textId="6FF374A1" w:rsidR="00060F86" w:rsidRPr="0030461D" w:rsidRDefault="0030461D">
      <w:pPr>
        <w:widowControl/>
        <w:jc w:val="left"/>
        <w:rPr>
          <w:rFonts w:ascii="Arial" w:eastAsia="Arial Unicode MS" w:hAnsi="Arial" w:cs="Arial"/>
          <w:color w:val="000000" w:themeColor="text1"/>
        </w:rPr>
      </w:pPr>
      <w:r>
        <w:rPr>
          <w:rFonts w:eastAsia="Arial Unicode MS"/>
          <w:noProof/>
          <w:color w:val="000000"/>
        </w:rPr>
        <w:drawing>
          <wp:inline distT="0" distB="0" distL="0" distR="0" wp14:anchorId="293F0392" wp14:editId="249F008E">
            <wp:extent cx="4461510" cy="3386455"/>
            <wp:effectExtent l="0" t="0" r="0" b="4445"/>
            <wp:docPr id="30933697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336971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55" t="15485" r="16792" b="11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510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0F86" w:rsidRPr="00F7736D">
        <w:rPr>
          <w:rFonts w:ascii="Times New Roman" w:eastAsia="Arial Unicode MS" w:hAnsi="Times New Roman" w:cs="Times New Roman"/>
          <w:color w:val="000000" w:themeColor="text1"/>
        </w:rPr>
        <w:br w:type="page"/>
      </w:r>
    </w:p>
    <w:p w14:paraId="15522FF1" w14:textId="3749F3C1" w:rsidR="00E678A8" w:rsidRDefault="00E678A8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lastRenderedPageBreak/>
        <w:t>eTabl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1. </w:t>
      </w:r>
      <w:r w:rsidR="00C933DB" w:rsidRPr="00C933DB">
        <w:rPr>
          <w:rFonts w:ascii="Arial" w:eastAsia="Arial Unicode MS" w:hAnsi="Arial" w:cs="Arial" w:hint="eastAsia"/>
          <w:color w:val="000000" w:themeColor="text1"/>
          <w:sz w:val="24"/>
          <w:szCs w:val="24"/>
        </w:rPr>
        <w:t>Associations of dietary quality index with ED and metabolic indicators (after redefining the ED population)</w:t>
      </w:r>
      <w:r w:rsidRPr="005617BF">
        <w:rPr>
          <w:rFonts w:ascii="Arial" w:eastAsia="Arial Unicode MS" w:hAnsi="Arial" w:cs="Arial"/>
          <w:color w:val="000000" w:themeColor="text1"/>
          <w:sz w:val="24"/>
          <w:szCs w:val="24"/>
        </w:rPr>
        <w:t>.</w:t>
      </w:r>
    </w:p>
    <w:p w14:paraId="55E5CB9C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65E0405F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480B6F66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73F368C6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25668972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2A14C175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4FA9B07B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3FAF2374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5A3E3064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2D510D9A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66D6AA67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38F5A0FE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7952A2B5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0D0292F7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66E66DE4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359B93BD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32AF852D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753E6E0E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641CE049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1715FC3E" w14:textId="77777777" w:rsidR="00C933DB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14:paraId="17E9F2B2" w14:textId="77777777" w:rsidR="00C933DB" w:rsidRDefault="00C933DB">
      <w:pPr>
        <w:rPr>
          <w:rFonts w:ascii="Arial" w:eastAsia="Arial Unicode MS" w:hAnsi="Arial" w:cs="Arial"/>
          <w:b/>
          <w:bCs/>
          <w:color w:val="000000" w:themeColor="text1"/>
          <w:sz w:val="16"/>
          <w:szCs w:val="16"/>
        </w:rPr>
      </w:pPr>
    </w:p>
    <w:p w14:paraId="1654F64F" w14:textId="417A9D1B" w:rsidR="00C933DB" w:rsidRPr="005617BF" w:rsidRDefault="00C933D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  <w:r w:rsidRPr="005617BF">
        <w:rPr>
          <w:rFonts w:ascii="Arial" w:eastAsia="Arial Unicode MS" w:hAnsi="Arial" w:cs="Arial"/>
          <w:b/>
          <w:bCs/>
          <w:color w:val="000000" w:themeColor="text1"/>
          <w:sz w:val="16"/>
          <w:szCs w:val="16"/>
        </w:rPr>
        <w:t xml:space="preserve">Note: </w:t>
      </w:r>
      <w:r w:rsidRPr="00C933DB">
        <w:rPr>
          <w:rFonts w:ascii="Arial" w:eastAsia="Arial Unicode MS" w:hAnsi="Arial" w:cs="Arial" w:hint="eastAsia"/>
          <w:color w:val="000000" w:themeColor="text1"/>
          <w:sz w:val="16"/>
          <w:szCs w:val="16"/>
        </w:rPr>
        <w:t xml:space="preserve">Adjusted for </w:t>
      </w:r>
      <w:proofErr w:type="gramStart"/>
      <w:r w:rsidRPr="00C933DB">
        <w:rPr>
          <w:rFonts w:ascii="Arial" w:eastAsia="Arial Unicode MS" w:hAnsi="Arial" w:cs="Arial" w:hint="eastAsia"/>
          <w:color w:val="000000" w:themeColor="text1"/>
          <w:sz w:val="16"/>
          <w:szCs w:val="16"/>
        </w:rPr>
        <w:t>ethnic</w:t>
      </w:r>
      <w:proofErr w:type="gramEnd"/>
      <w:r w:rsidRPr="00C933DB">
        <w:rPr>
          <w:rFonts w:ascii="Arial" w:eastAsia="Arial Unicode MS" w:hAnsi="Arial" w:cs="Arial" w:hint="eastAsia"/>
          <w:color w:val="000000" w:themeColor="text1"/>
          <w:sz w:val="16"/>
          <w:szCs w:val="16"/>
        </w:rPr>
        <w:t xml:space="preserve">, age, PIR (poverty-to-income ratio), BMI (body mass index), smoking status, physical activity, education level, and marital </w:t>
      </w:r>
      <w:r w:rsidRPr="00C933DB">
        <w:rPr>
          <w:rFonts w:ascii="Arial" w:eastAsia="Arial Unicode MS" w:hAnsi="Arial" w:cs="Arial"/>
          <w:color w:val="000000" w:themeColor="text1"/>
          <w:sz w:val="16"/>
          <w:szCs w:val="16"/>
        </w:rPr>
        <w:t>status.</w:t>
      </w:r>
    </w:p>
    <w:tbl>
      <w:tblPr>
        <w:tblpPr w:leftFromText="180" w:rightFromText="180" w:vertAnchor="page" w:horzAnchor="margin" w:tblpY="2217"/>
        <w:tblW w:w="6220" w:type="dxa"/>
        <w:tblLook w:val="04A0" w:firstRow="1" w:lastRow="0" w:firstColumn="1" w:lastColumn="0" w:noHBand="0" w:noVBand="1"/>
      </w:tblPr>
      <w:tblGrid>
        <w:gridCol w:w="2280"/>
        <w:gridCol w:w="2860"/>
        <w:gridCol w:w="1080"/>
      </w:tblGrid>
      <w:tr w:rsidR="00C933DB" w:rsidRPr="002402F7" w14:paraId="4A5A1C54" w14:textId="77777777" w:rsidTr="00C933DB">
        <w:trPr>
          <w:trHeight w:val="315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DCB1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4F6F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β or </w:t>
            </w:r>
            <w:proofErr w:type="spellStart"/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  <w:proofErr w:type="spellEnd"/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95CIs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4D0F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C933DB" w:rsidRPr="002402F7" w14:paraId="67AC9E6D" w14:textId="77777777" w:rsidTr="00C933DB">
        <w:trPr>
          <w:trHeight w:val="315"/>
        </w:trPr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139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D 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F854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24A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3DB" w:rsidRPr="002402F7" w14:paraId="1177E130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AB04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61E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2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B252" w14:textId="77777777" w:rsidR="00C933DB" w:rsidRPr="009E5DA3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E5DA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C933DB" w:rsidRPr="002402F7" w14:paraId="757A8985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968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A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2BE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5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3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CAB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C933DB" w:rsidRPr="002402F7" w14:paraId="5935EF26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581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F2C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7D2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3DB" w:rsidRPr="002402F7" w14:paraId="2759E49B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92C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3D4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0.0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17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AB9" w14:textId="77777777" w:rsidR="00C933DB" w:rsidRPr="009E5DA3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5DA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</w:tr>
      <w:tr w:rsidR="00C933DB" w:rsidRPr="002402F7" w14:paraId="0A4DFAB9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C708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A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4A4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3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4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D0A" w14:textId="77777777" w:rsidR="00C933DB" w:rsidRPr="009E5DA3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5DA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9E5DA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53</w:t>
            </w:r>
          </w:p>
        </w:tc>
      </w:tr>
      <w:tr w:rsidR="00C933DB" w:rsidRPr="002402F7" w14:paraId="21F56283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69F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438A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FAF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3DB" w:rsidRPr="002402F7" w14:paraId="30C2EC9D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1AE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51A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7B4" w14:textId="77777777" w:rsidR="00C933DB" w:rsidRPr="009E5DA3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5DA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9E5DA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85</w:t>
            </w:r>
          </w:p>
        </w:tc>
      </w:tr>
      <w:tr w:rsidR="00C933DB" w:rsidRPr="002402F7" w14:paraId="443CBBAE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FF34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A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4243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CC0C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933DB" w:rsidRPr="002402F7" w14:paraId="2F482E3C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DB73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16E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CF4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3DB" w:rsidRPr="002402F7" w14:paraId="054A95D5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55B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1C9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6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0.28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146D" w14:textId="77777777" w:rsidR="00C933DB" w:rsidRPr="000A5F6A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A5F6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1</w:t>
            </w:r>
          </w:p>
        </w:tc>
      </w:tr>
      <w:tr w:rsidR="00C933DB" w:rsidRPr="002402F7" w14:paraId="758963FB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C627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A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B5D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2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DA4" w14:textId="77777777" w:rsidR="00C933DB" w:rsidRPr="00971E69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68</w:t>
            </w:r>
          </w:p>
        </w:tc>
      </w:tr>
      <w:tr w:rsidR="00C933DB" w:rsidRPr="002402F7" w14:paraId="10841449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985C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yG</w:t>
            </w:r>
            <w:proofErr w:type="spellEnd"/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C4C9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1CE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3DB" w:rsidRPr="002402F7" w14:paraId="0FA303A8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F28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291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27FE" w14:textId="77777777" w:rsidR="00C933DB" w:rsidRPr="000A5F6A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A5F6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27</w:t>
            </w:r>
          </w:p>
        </w:tc>
      </w:tr>
      <w:tr w:rsidR="00C933DB" w:rsidRPr="002402F7" w14:paraId="63B33178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0956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A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91E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4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DEC" w14:textId="77777777" w:rsidR="00C933DB" w:rsidRPr="00971E69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89</w:t>
            </w:r>
          </w:p>
        </w:tc>
      </w:tr>
      <w:tr w:rsidR="00C933DB" w:rsidRPr="002402F7" w14:paraId="11971403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785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2DFB" w14:textId="77777777" w:rsidR="00C933DB" w:rsidRPr="002A61F6" w:rsidRDefault="00C933DB" w:rsidP="00C93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C8FA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3DB" w:rsidRPr="002402F7" w14:paraId="6F9A2118" w14:textId="77777777" w:rsidTr="00C933D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DDC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8A9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4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7910" w14:textId="77777777" w:rsidR="00C933DB" w:rsidRPr="000A5F6A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A5F6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60</w:t>
            </w:r>
          </w:p>
        </w:tc>
      </w:tr>
      <w:tr w:rsidR="00C933DB" w:rsidRPr="002402F7" w14:paraId="051352A0" w14:textId="77777777" w:rsidTr="00C933DB">
        <w:trPr>
          <w:trHeight w:val="33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7E19" w14:textId="77777777" w:rsidR="00C933DB" w:rsidRPr="002A61F6" w:rsidRDefault="00C933DB" w:rsidP="00C933D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AI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399B" w14:textId="77777777" w:rsidR="00C933DB" w:rsidRPr="002A61F6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 (-0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3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4</w:t>
            </w:r>
            <w:r w:rsidRPr="002A61F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D5CF" w14:textId="77777777" w:rsidR="00C933DB" w:rsidRPr="000A5F6A" w:rsidRDefault="00C933DB" w:rsidP="00C93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A5F6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32</w:t>
            </w:r>
          </w:p>
        </w:tc>
      </w:tr>
    </w:tbl>
    <w:p w14:paraId="78C298F3" w14:textId="77777777" w:rsidR="00C933DB" w:rsidRPr="005617BF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5CF15991" w14:textId="77777777" w:rsidR="00EE3A0B" w:rsidRPr="005617BF" w:rsidRDefault="00EE3A0B">
      <w:pPr>
        <w:widowControl/>
        <w:jc w:val="left"/>
        <w:rPr>
          <w:rFonts w:ascii="Arial" w:eastAsia="Arial Unicode MS" w:hAnsi="Arial" w:cs="Arial"/>
          <w:color w:val="000000" w:themeColor="text1"/>
        </w:rPr>
      </w:pPr>
      <w:r w:rsidRPr="005617BF">
        <w:rPr>
          <w:rFonts w:ascii="Arial" w:eastAsia="Arial Unicode MS" w:hAnsi="Arial" w:cs="Arial"/>
          <w:color w:val="000000" w:themeColor="text1"/>
        </w:rPr>
        <w:br w:type="page"/>
      </w:r>
    </w:p>
    <w:p w14:paraId="444A8CDA" w14:textId="77777777" w:rsidR="00EE3A0B" w:rsidRPr="005617BF" w:rsidRDefault="00EE3A0B">
      <w:pPr>
        <w:rPr>
          <w:rFonts w:ascii="Arial" w:eastAsia="Arial Unicode MS" w:hAnsi="Arial" w:cs="Arial"/>
          <w:color w:val="000000" w:themeColor="text1"/>
        </w:rPr>
        <w:sectPr w:rsidR="00EE3A0B" w:rsidRPr="005617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2C387A" w14:textId="7EFF5C50" w:rsidR="00EE3A0B" w:rsidRPr="005617BF" w:rsidRDefault="00EE3A0B">
      <w:pPr>
        <w:rPr>
          <w:rFonts w:ascii="Arial" w:eastAsia="Arial Unicode MS" w:hAnsi="Arial" w:cs="Arial"/>
          <w:color w:val="000000" w:themeColor="text1"/>
          <w:sz w:val="24"/>
          <w:szCs w:val="24"/>
        </w:rPr>
      </w:pPr>
      <w:proofErr w:type="spellStart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lastRenderedPageBreak/>
        <w:t>eTable</w:t>
      </w:r>
      <w:proofErr w:type="spellEnd"/>
      <w:r w:rsidRPr="005617BF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2. </w:t>
      </w:r>
      <w:r w:rsidR="00C933DB" w:rsidRPr="00C933DB">
        <w:rPr>
          <w:rFonts w:ascii="Arial" w:eastAsia="Arial Unicode MS" w:hAnsi="Arial" w:cs="Arial" w:hint="eastAsia"/>
          <w:color w:val="000000" w:themeColor="text1"/>
          <w:sz w:val="24"/>
          <w:szCs w:val="24"/>
        </w:rPr>
        <w:t>Associations of metabolic indicators with ED (after redefining the ED population)</w:t>
      </w:r>
      <w:r w:rsidRPr="005617BF">
        <w:rPr>
          <w:rFonts w:ascii="Arial" w:eastAsia="Arial Unicode MS" w:hAnsi="Arial" w:cs="Arial"/>
          <w:color w:val="000000" w:themeColor="text1"/>
          <w:sz w:val="24"/>
          <w:szCs w:val="24"/>
        </w:rPr>
        <w:t>.</w:t>
      </w:r>
    </w:p>
    <w:tbl>
      <w:tblPr>
        <w:tblStyle w:val="a9"/>
        <w:tblpPr w:leftFromText="180" w:rightFromText="180" w:vertAnchor="page" w:horzAnchor="margin" w:tblpY="2386"/>
        <w:tblW w:w="10491" w:type="dxa"/>
        <w:tblBorders>
          <w:top w:val="single" w:sz="12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238"/>
        <w:gridCol w:w="1170"/>
        <w:gridCol w:w="1417"/>
        <w:gridCol w:w="1275"/>
        <w:gridCol w:w="1274"/>
        <w:gridCol w:w="1564"/>
      </w:tblGrid>
      <w:tr w:rsidR="00C933DB" w:rsidRPr="00946322" w14:paraId="333D479D" w14:textId="77777777" w:rsidTr="00C933DB">
        <w:trPr>
          <w:trHeight w:val="385"/>
        </w:trPr>
        <w:tc>
          <w:tcPr>
            <w:tcW w:w="2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4B2019" w14:textId="77777777" w:rsidR="00C933DB" w:rsidRPr="00946322" w:rsidRDefault="00C933DB" w:rsidP="00C933DB">
            <w:pPr>
              <w:ind w:firstLineChars="200" w:firstLine="400"/>
              <w:jc w:val="center"/>
              <w:rPr>
                <w:rFonts w:ascii="Times New Roman" w:hAnsi="Times New Roman" w:cs="Times New Roman" w:hint="default"/>
                <w:szCs w:val="22"/>
              </w:rPr>
            </w:pPr>
            <w:bookmarkStart w:id="2" w:name="_Hlk171271204"/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Metabolic indicators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B5D43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β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D5A8AF" w14:textId="77777777" w:rsidR="00C933DB" w:rsidRPr="00AC6560" w:rsidRDefault="00C933DB" w:rsidP="00C933DB">
            <w:pPr>
              <w:widowControl/>
              <w:ind w:firstLineChars="300" w:firstLine="600"/>
              <w:textAlignment w:val="center"/>
              <w:rPr>
                <w:rFonts w:ascii="Times New Roman" w:hAnsi="Times New Roman" w:cs="Times New Roman" w:hint="default"/>
                <w:b/>
                <w:bCs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lang w:bidi="ar"/>
              </w:rPr>
              <w:t>S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B51725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P</w:t>
            </w:r>
          </w:p>
          <w:p w14:paraId="4545AA8D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ACC156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  <w:shd w:val="clear" w:color="auto" w:fill="FFFFFF"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shd w:val="clear" w:color="auto" w:fill="FFFFFF"/>
                <w:lang w:bidi="ar"/>
              </w:rPr>
              <w:t>Odds</w:t>
            </w:r>
          </w:p>
          <w:p w14:paraId="2A81B91D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shd w:val="clear" w:color="auto" w:fill="FFFFFF"/>
                <w:lang w:bidi="ar"/>
              </w:rPr>
              <w:t>ratio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A76234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CI</w:t>
            </w:r>
          </w:p>
          <w:p w14:paraId="296F4879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(2.5%)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3C0CCB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CI</w:t>
            </w:r>
          </w:p>
          <w:p w14:paraId="73C3A27B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946322">
              <w:rPr>
                <w:rFonts w:ascii="Times New Roman" w:hAnsi="Times New Roman" w:cs="Times New Roman" w:hint="default"/>
                <w:b/>
                <w:bCs/>
                <w:lang w:bidi="ar"/>
              </w:rPr>
              <w:t>(97.5)</w:t>
            </w:r>
          </w:p>
        </w:tc>
      </w:tr>
      <w:bookmarkEnd w:id="2"/>
      <w:tr w:rsidR="00C933DB" w:rsidRPr="00946322" w14:paraId="28F43A79" w14:textId="77777777" w:rsidTr="00C933DB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207C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  <w:lang w:bidi="ar"/>
              </w:rPr>
              <w:t>MA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815B4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  <w:lang w:bidi="ar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805F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A7829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607C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</w:rPr>
              <w:t>0.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2599A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</w:rPr>
              <w:t>0.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439A5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</w:rPr>
              <w:t>1.01</w:t>
            </w:r>
          </w:p>
        </w:tc>
      </w:tr>
      <w:tr w:rsidR="00C933DB" w:rsidRPr="00946322" w14:paraId="254DD6D3" w14:textId="77777777" w:rsidTr="00C933DB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3EB08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  <w:color w:val="000000"/>
                <w:lang w:bidi="ar"/>
              </w:rPr>
              <w:t>Uric aci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C58CA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lang w:bidi="ar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10C7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lang w:bidi="ar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B8281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lang w:bidi="ar"/>
              </w:rPr>
              <w:t>0.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4B07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lang w:bidi="ar"/>
              </w:rPr>
              <w:t>1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D4648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lang w:bidi="ar"/>
              </w:rPr>
              <w:t>0.9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D981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lang w:bidi="ar"/>
              </w:rPr>
              <w:t>1.32</w:t>
            </w:r>
          </w:p>
        </w:tc>
      </w:tr>
      <w:tr w:rsidR="00C933DB" w:rsidRPr="00946322" w14:paraId="11992704" w14:textId="77777777" w:rsidTr="00C933DB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2686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color w:val="000000"/>
                <w:lang w:bidi="ar"/>
              </w:rPr>
            </w:pPr>
            <w:r w:rsidRPr="00946322">
              <w:rPr>
                <w:rFonts w:ascii="Times New Roman" w:hAnsi="Times New Roman" w:cs="Times New Roman" w:hint="default"/>
                <w:color w:val="000000"/>
                <w:lang w:bidi="ar"/>
              </w:rPr>
              <w:t>Cholestero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DB104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 w:rsidRPr="00946322">
              <w:rPr>
                <w:rFonts w:ascii="Times New Roman" w:hAnsi="Times New Roman" w:cs="Times New Roman" w:hint="default"/>
                <w:lang w:bidi="ar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CCFCD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D44C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 w:rsidRPr="00946322">
              <w:rPr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Fonts w:ascii="Times New Roman" w:hAnsi="Times New Roman" w:cs="Times New Roman"/>
                <w:lang w:bidi="ar"/>
              </w:rPr>
              <w:t>3</w:t>
            </w:r>
            <w:r w:rsidRPr="00946322">
              <w:rPr>
                <w:rFonts w:ascii="Times New Roman" w:hAnsi="Times New Roman" w:cs="Times New Roman" w:hint="default"/>
                <w:lang w:bidi="ar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45F2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22B1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0.9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A89B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.00</w:t>
            </w:r>
          </w:p>
        </w:tc>
      </w:tr>
      <w:tr w:rsidR="00C933DB" w:rsidRPr="00946322" w14:paraId="60A17D38" w14:textId="77777777" w:rsidTr="00C933DB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A7CBA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color w:val="000000"/>
                <w:lang w:bidi="ar"/>
              </w:rPr>
            </w:pPr>
            <w:proofErr w:type="spellStart"/>
            <w:r w:rsidRPr="00946322">
              <w:rPr>
                <w:rFonts w:ascii="Times New Roman" w:hAnsi="Times New Roman" w:cs="Times New Roman" w:hint="default"/>
                <w:color w:val="000000"/>
                <w:lang w:bidi="ar"/>
              </w:rPr>
              <w:t>TyG</w:t>
            </w:r>
            <w:proofErr w:type="spellEnd"/>
            <w:r w:rsidRPr="00946322">
              <w:rPr>
                <w:rFonts w:ascii="Times New Roman" w:hAnsi="Times New Roman" w:cs="Times New Roman" w:hint="default"/>
                <w:color w:val="000000"/>
                <w:lang w:bidi="ar"/>
              </w:rPr>
              <w:t xml:space="preserve"> ind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AEDB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 w:rsidRPr="00946322">
              <w:rPr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Fonts w:ascii="Times New Roman" w:hAnsi="Times New Roman" w:cs="Times New Roman"/>
                <w:lang w:bidi="ar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3E5BF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903B" w14:textId="77777777" w:rsidR="00C933DB" w:rsidRPr="00AC6560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 w:rsidRPr="00AC6560">
              <w:rPr>
                <w:rFonts w:ascii="Times New Roman" w:hAnsi="Times New Roman" w:cs="Times New Roman"/>
                <w:lang w:bidi="ar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D19E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.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7E5A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.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33D6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1.98</w:t>
            </w:r>
          </w:p>
        </w:tc>
      </w:tr>
      <w:tr w:rsidR="00C933DB" w:rsidRPr="00946322" w14:paraId="5DD7B229" w14:textId="77777777" w:rsidTr="00C933DB"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4DBD70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  <w:color w:val="000000"/>
                <w:lang w:bidi="ar"/>
              </w:rPr>
              <w:t>M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694155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 w:rsidRPr="00946322">
              <w:rPr>
                <w:rFonts w:ascii="Times New Roman" w:hAnsi="Times New Roman" w:cs="Times New Roman" w:hint="default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FC5D4E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9443E4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FD5167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28B283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551A1D" w14:textId="77777777" w:rsidR="00C933DB" w:rsidRPr="00946322" w:rsidRDefault="00C933DB" w:rsidP="00C933DB">
            <w:pPr>
              <w:widowControl/>
              <w:ind w:firstLine="400"/>
              <w:jc w:val="center"/>
              <w:textAlignment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</w:tbl>
    <w:p w14:paraId="57C94CFC" w14:textId="67FE5DC4" w:rsidR="00EE3A0B" w:rsidRDefault="00EE3A0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63025C25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4E30BECC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0ED743C8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5DCED575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3D1C5B3A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2FCB336C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5C417014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06117CE2" w14:textId="77777777" w:rsidR="00C933DB" w:rsidRDefault="00C933DB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p w14:paraId="144A4EE8" w14:textId="69CE2644" w:rsidR="00C933DB" w:rsidRPr="0030461D" w:rsidRDefault="00C933DB">
      <w:pPr>
        <w:rPr>
          <w:rFonts w:ascii="Arial" w:eastAsia="Arial Unicode MS" w:hAnsi="Arial" w:cs="Arial" w:hint="eastAsia"/>
          <w:color w:val="000000" w:themeColor="text1"/>
          <w:sz w:val="24"/>
          <w:szCs w:val="24"/>
        </w:rPr>
      </w:pPr>
      <w:r w:rsidRPr="005617BF">
        <w:rPr>
          <w:rFonts w:ascii="Arial" w:eastAsia="Arial Unicode MS" w:hAnsi="Arial" w:cs="Arial"/>
          <w:b/>
          <w:bCs/>
          <w:color w:val="000000" w:themeColor="text1"/>
          <w:sz w:val="16"/>
          <w:szCs w:val="16"/>
        </w:rPr>
        <w:t xml:space="preserve">Note: </w:t>
      </w:r>
      <w:r w:rsidRPr="00C933DB">
        <w:rPr>
          <w:rFonts w:ascii="Arial" w:eastAsia="Arial Unicode MS" w:hAnsi="Arial" w:cs="Arial" w:hint="eastAsia"/>
          <w:color w:val="000000" w:themeColor="text1"/>
          <w:sz w:val="16"/>
          <w:szCs w:val="16"/>
        </w:rPr>
        <w:t xml:space="preserve">Adjusted for </w:t>
      </w:r>
      <w:proofErr w:type="gramStart"/>
      <w:r w:rsidRPr="00C933DB">
        <w:rPr>
          <w:rFonts w:ascii="Arial" w:eastAsia="Arial Unicode MS" w:hAnsi="Arial" w:cs="Arial" w:hint="eastAsia"/>
          <w:color w:val="000000" w:themeColor="text1"/>
          <w:sz w:val="16"/>
          <w:szCs w:val="16"/>
        </w:rPr>
        <w:t>ethnic</w:t>
      </w:r>
      <w:proofErr w:type="gramEnd"/>
      <w:r w:rsidRPr="00C933DB">
        <w:rPr>
          <w:rFonts w:ascii="Arial" w:eastAsia="Arial Unicode MS" w:hAnsi="Arial" w:cs="Arial" w:hint="eastAsia"/>
          <w:color w:val="000000" w:themeColor="text1"/>
          <w:sz w:val="16"/>
          <w:szCs w:val="16"/>
        </w:rPr>
        <w:t xml:space="preserve">, age, PIR (poverty-to-income ratio), BMI (body mass index), smoking status, physical activity, education level, and marital </w:t>
      </w:r>
      <w:r w:rsidRPr="00C933DB">
        <w:rPr>
          <w:rFonts w:ascii="Arial" w:eastAsia="Arial Unicode MS" w:hAnsi="Arial" w:cs="Arial"/>
          <w:color w:val="000000" w:themeColor="text1"/>
          <w:sz w:val="16"/>
          <w:szCs w:val="16"/>
        </w:rPr>
        <w:t>status.</w:t>
      </w:r>
    </w:p>
    <w:sectPr w:rsidR="00C933DB" w:rsidRPr="0030461D" w:rsidSect="00EE3A0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7C1C6" w14:textId="77777777" w:rsidR="00AB0F37" w:rsidRDefault="00AB0F37" w:rsidP="00FE255B">
      <w:pPr>
        <w:rPr>
          <w:rFonts w:hint="eastAsia"/>
        </w:rPr>
      </w:pPr>
      <w:r>
        <w:separator/>
      </w:r>
    </w:p>
  </w:endnote>
  <w:endnote w:type="continuationSeparator" w:id="0">
    <w:p w14:paraId="18F4E9BD" w14:textId="77777777" w:rsidR="00AB0F37" w:rsidRDefault="00AB0F37" w:rsidP="00FE25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1B924" w14:textId="77777777" w:rsidR="00AB0F37" w:rsidRDefault="00AB0F37" w:rsidP="00FE255B">
      <w:pPr>
        <w:rPr>
          <w:rFonts w:hint="eastAsia"/>
        </w:rPr>
      </w:pPr>
      <w:r>
        <w:separator/>
      </w:r>
    </w:p>
  </w:footnote>
  <w:footnote w:type="continuationSeparator" w:id="0">
    <w:p w14:paraId="05252EA1" w14:textId="77777777" w:rsidR="00AB0F37" w:rsidRDefault="00AB0F37" w:rsidP="00FE25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C386768-25E6-4D5B-8BC0-0CF986A50588}" w:val=" ADDIN NE.Ref.{1C386768-25E6-4D5B-8BC0-0CF986A50588}&lt;Citation&gt;&lt;Group&gt;&lt;References&gt;&lt;Item&gt;&lt;ID&gt;1&lt;/ID&gt;&lt;UID&gt;{187AE832-48C5-434A-812A-14858C688D23}&lt;/UID&gt;&lt;Title&gt;Association of Dietary n3 and n6 Fatty Acids Intake with Hypertension: NHANES 2007-2014&lt;/Title&gt;&lt;Template&gt;Journal Article&lt;/Template&gt;&lt;Star&gt;0&lt;/Star&gt;&lt;Tag&gt;0&lt;/Tag&gt;&lt;Author&gt;Chen, J; Sun, B; Zhang, D&lt;/Author&gt;&lt;Year&gt;2019&lt;/Year&gt;&lt;Details&gt;&lt;_accessed&gt;65499703&lt;/_accessed&gt;&lt;_accession_num&gt;31151215&lt;/_accession_num&gt;&lt;_author_adr&gt;Department of Epidemiology and Health Statistics, the School of Public Health of  Qingdao University, No. 38 Dengzhou Road, Qingdao 266021, China.  chenjh1208@126.com.; Department of Epidemiology and Health Statistics, the School of Public Health of  Qingdao University, No. 38 Dengzhou Road, Qingdao 266021, China.  SunBaoQi1214@163.com.; Department of Epidemiology and Health Statistics, the School of Public Health of  Qingdao University, No. 38 Dengzhou Road, Qingdao 266021, China.  zhangdf1961@126.com.&lt;/_author_adr&gt;&lt;_collection_scope&gt;SCIE&lt;/_collection_scope&gt;&lt;_created&gt;65302442&lt;/_created&gt;&lt;_date&gt;2019-05-30&lt;/_date&gt;&lt;_date_display&gt;2019 May 30&lt;/_date_display&gt;&lt;_db_updated&gt;PubMed&lt;/_db_updated&gt;&lt;_doi&gt;10.3390/nu11061232&lt;/_doi&gt;&lt;_impact_factor&gt;   5.900&lt;/_impact_factor&gt;&lt;_isbn&gt;2072-6643 (Electronic); 2072-6643 (Linking)&lt;/_isbn&gt;&lt;_issue&gt;6&lt;/_issue&gt;&lt;_journal&gt;Nutrients&lt;/_journal&gt;&lt;_keywords&gt;dietary n3 fatty acid; dietary n6 fatty acid; dose-response; hypertension; n6:n3 ratio&lt;/_keywords&gt;&lt;_language&gt;eng&lt;/_language&gt;&lt;_modified&gt;65499703&lt;/_modified&gt;&lt;_pages&gt;1232&lt;/_pages&gt;&lt;_social_category&gt;营养学(2)&lt;/_social_category&gt;&lt;_subject_headings&gt;Adolescent; Adult; Aged; Aged, 80 and over; Blood Pressure; Cross-Sectional Studies; Dose-Response Relationship, Drug; Fatty Acids, Omega-3/*administration &amp;amp; dosage; Fatty Acids, Omega-6/*administration &amp;amp; dosage; Female; Humans; Hypertension/*epidemiology/*etiology; Male; Middle Aged; Odds Ratio; United States/epidemiology; Young Adult&lt;/_subject_headings&gt;&lt;_tertiary_title&gt;Nutrients&lt;/_tertiary_title&gt;&lt;_type_work&gt;Journal Article&lt;/_type_work&gt;&lt;_url&gt;http://www.ncbi.nlm.nih.gov/entrez/query.fcgi?cmd=Retrieve&amp;amp;db=pubmed&amp;amp;dopt=Abstract&amp;amp;list_uids=31151215&amp;amp;query_hl=1&lt;/_url&gt;&lt;_volume&gt;11&lt;/_volume&gt;&lt;/Details&gt;&lt;Extra&gt;&lt;DBUID&gt;{8FA58FE9-52D6-4411-91D3-9FB1250C9F0C}&lt;/DBUID&gt;&lt;/Extra&gt;&lt;/Item&gt;&lt;/References&gt;&lt;/Group&gt;&lt;/Citation&gt;_x000a_"/>
    <w:docVar w:name="NE.Ref{25B9D10C-C1D4-4E28-B9B6-BD3B543CA207}" w:val=" ADDIN NE.Ref.{25B9D10C-C1D4-4E28-B9B6-BD3B543CA207}&lt;Citation&gt;&lt;Group&gt;&lt;References&gt;&lt;Item&gt;&lt;ID&gt;126&lt;/ID&gt;&lt;UID&gt;{6FD835C4-87A8-40BA-A80F-D1CC0FA68807}&lt;/UID&gt;&lt;Title&gt;NHANES 2011-2012: Spirometry - Pre and Post-Bronchodilator Data Documentation, Codebook, and Frequencies&lt;/Title&gt;&lt;Template&gt;Web Page&lt;/Template&gt;&lt;Star&gt;0&lt;/Star&gt;&lt;Tag&gt;0&lt;/Tag&gt;&lt;Author/&gt;&lt;Year&gt;2024&lt;/Year&gt;&lt;Details&gt;&lt;_accessed&gt;65499739&lt;/_accessed&gt;&lt;_created&gt;65499739&lt;/_created&gt;&lt;_issue&gt;2024/7/14&lt;/_issue&gt;&lt;_modified&gt;65499739&lt;/_modified&gt;&lt;_url&gt;https://wwwn.cdc.gov/Nchs/Nhanes/2011-2012/SPX_G.htm&lt;/_url&gt;&lt;_volume&gt;2024&lt;/_volume&gt;&lt;/Details&gt;&lt;Extra&gt;&lt;DBUID&gt;{8FA58FE9-52D6-4411-91D3-9FB1250C9F0C}&lt;/DBUID&gt;&lt;/Extra&gt;&lt;/Item&gt;&lt;/References&gt;&lt;/Group&gt;&lt;/Citation&gt;_x000a_"/>
    <w:docVar w:name="NE.Ref{274AA5EB-96B0-4BB6-A26C-DAD1F4040101}" w:val=" ADDIN NE.Ref.{274AA5EB-96B0-4BB6-A26C-DAD1F4040101}&lt;Citation&gt;&lt;Group&gt;&lt;References&gt;&lt;Item&gt;&lt;ID&gt;4&lt;/ID&gt;&lt;UID&gt;{A1B60DDC-C818-422D-99BF-982327E3EABE}&lt;/UID&gt;&lt;Title&gt;The Association of Excess Body Weight with Risk of ESKD Is Mediated Through Insulin Resistance, Hypertension, and Hyperuricemia&lt;/Title&gt;&lt;Template&gt;Journal Article&lt;/Template&gt;&lt;Star&gt;0&lt;/Star&gt;&lt;Tag&gt;0&lt;/Tag&gt;&lt;Author&gt;Fritz, J; Brozek, W; Concin, H; Nagel, G; Kerschbaum, J; Lhotta, K; Ulmer, H; Zitt, E&lt;/Author&gt;&lt;Year&gt;2022&lt;/Year&gt;&lt;Details&gt;&lt;_accessed&gt;65409802&lt;/_accessed&gt;&lt;_accession_num&gt;35500938&lt;/_accession_num&gt;&lt;_author_adr&gt;Department of Medical Statistics, Informatics and Health Economics, Medical  University of Innsbruck, Innsbruck, Austria.; Agency for Preventive and Social Medicine, Bregenz, Austria.; Agency for Preventive and Social Medicine, Bregenz, Austria.; Agency for Preventive and Social Medicine, Bregenz, Austria.; Institute of Epidemiology and Medical Biometry, Ulm University, Ulm, Germany.; Department of Internal Medicine IV (Nephrology and Hypertension), Medical  University of Innsbruck, Innsbruck, Austria.; Austrian Dialysis and Transplant Registry (OEDTR), Medical University of  Innsbruck, Innsbruck, Austria.; Department of Internal Medicine III (Nephrology and Dialysis), Academic Teaching  Hospital Feldkirch, Feldkirch, Austria.; Vorarlberg Institute for Vascular Investigation and Treatment (VIVIT), Academic  Teaching Hospital Feldkirch, Feldkirch, Austria.; Department of Medical Statistics, Informatics and Health Economics, Medical  University of Innsbruck, Innsbruck, Austria.; Agency for Preventive and Social Medicine, Bregenz, Austria.; Department of Internal Medicine III (Nephrology and Dialysis), Academic Teaching  Hospital Feldkirch, Feldkirch, Austria.; Vorarlberg Institute for Vascular Investigation and Treatment (VIVIT), Academic  Teaching Hospital Feldkirch, Feldkirch, Austria.&lt;/_author_adr&gt;&lt;_collection_scope&gt;SCI;SCIE&lt;/_collection_scope&gt;&lt;_created&gt;65318023&lt;/_created&gt;&lt;_date&gt;2022-07-01&lt;/_date&gt;&lt;_date_display&gt;2022 Jul&lt;/_date_display&gt;&lt;_db_updated&gt;PubMed&lt;/_db_updated&gt;&lt;_doi&gt;10.1681/ASN.2021091263&lt;/_doi&gt;&lt;_impact_factor&gt;  14.978&lt;/_impact_factor&gt;&lt;_isbn&gt;1533-3450 (Electronic); 1046-6673 (Print); 1046-6673 (Linking)&lt;/_isbn&gt;&lt;_issue&gt;7&lt;/_issue&gt;&lt;_journal&gt;J Am Soc Nephrol&lt;/_journal&gt;&lt;_keywords&gt;blood pressure; body mass index; causal model; dialysis; end-stage kidney disease; insulin resistance; mediation; obesity; triglyceride-glucose index; uric acid&lt;/_keywords&gt;&lt;_language&gt;eng&lt;/_language&gt;&lt;_modified&gt;65401107&lt;/_modified&gt;&lt;_ori_publication&gt;Copyright (c) 2022 by the American Society of Nephrology.&lt;/_ori_publication&gt;&lt;_pages&gt;1377-1389&lt;/_pages&gt;&lt;_subject_headings&gt;Adult; Biomarkers; Blood Glucose/metabolism; Body Mass Index; Glucose; Humans; *Hypertension/complications/epidemiology; *Hyperuricemia/complications/epidemiology; *Insulin Resistance; Middle Aged; Risk Factors; Triglycerides; Uric Acid; Weight Gain&lt;/_subject_headings&gt;&lt;_tertiary_title&gt;Journal of the American Society of Nephrology : JASN&lt;/_tertiary_title&gt;&lt;_type_work&gt;Journal Article&lt;/_type_work&gt;&lt;_url&gt;http://www.ncbi.nlm.nih.gov/entrez/query.fcgi?cmd=Retrieve&amp;amp;db=pubmed&amp;amp;dopt=Abstract&amp;amp;list_uids=35500938&amp;amp;query_hl=1&lt;/_url&gt;&lt;_volume&gt;33&lt;/_volume&gt;&lt;/Details&gt;&lt;Extra&gt;&lt;DBUID&gt;{8FA58FE9-52D6-4411-91D3-9FB1250C9F0C}&lt;/DBUID&gt;&lt;/Extra&gt;&lt;/Item&gt;&lt;/References&gt;&lt;/Group&gt;&lt;/Citation&gt;_x000a_"/>
    <w:docVar w:name="NE.Ref{370828C6-C545-4735-B53A-2BBCDEB89A7D}" w:val=" ADDIN NE.Ref.{370828C6-C545-4735-B53A-2BBCDEB89A7D}&lt;Citation&gt;&lt;Group&gt;&lt;References&gt;&lt;Item&gt;&lt;ID&gt;95&lt;/ID&gt;&lt;UID&gt;{C73B2855-E180-49B3-85D9-698D5116DBBF}&lt;/UID&gt;&lt;Title&gt;Centers for Disease Control and Prevention. National Health and Nutrition Examination Survey 2011–2012 Data Documentation, Codebook, and Frequencies: Physical Acitivty (PAQ_G). &lt;/Title&gt;&lt;Template&gt;Web Page&lt;/Template&gt;&lt;Star&gt;0&lt;/Star&gt;&lt;Tag&gt;0&lt;/Tag&gt;&lt;Author/&gt;&lt;Year&gt;2024&lt;/Year&gt;&lt;Details&gt;&lt;_accessed&gt;65499736&lt;/_accessed&gt;&lt;_created&gt;65452174&lt;/_created&gt;&lt;_issue&gt;2024/6/11&lt;/_issue&gt;&lt;_modified&gt;65473193&lt;/_modified&gt;&lt;_url&gt;https://wwwn.cdc.gov/Nchs/Nhanes/2011-2012/PAQ_G.htm&lt;/_url&gt;&lt;_volume&gt;2024&lt;/_volume&gt;&lt;/Details&gt;&lt;Extra&gt;&lt;DBUID&gt;{8FA58FE9-52D6-4411-91D3-9FB1250C9F0C}&lt;/DBUID&gt;&lt;/Extra&gt;&lt;/Item&gt;&lt;/References&gt;&lt;/Group&gt;&lt;Group&gt;&lt;References&gt;&lt;Item&gt;&lt;ID&gt;96&lt;/ID&gt;&lt;UID&gt;{FC224A7E-1898-41C9-A58B-C2928F7E4BCF}&lt;/UID&gt;&lt;Title&gt;The Physical Activity Guidelines for Americans&lt;/Title&gt;&lt;Template&gt;Journal Article&lt;/Template&gt;&lt;Star&gt;0&lt;/Star&gt;&lt;Tag&gt;0&lt;/Tag&gt;&lt;Author&gt;Piercy, K L; Troiano, R P; Ballard, R M; Carlson, S A; Fulton, J E; Galuska, D A; George, S M; Olson, R D&lt;/Author&gt;&lt;Year&gt;2018&lt;/Year&gt;&lt;Details&gt;&lt;_accessed&gt;65499676&lt;/_accessed&gt;&lt;_accession_num&gt;30418471&lt;/_accession_num&gt;&lt;_author_adr&gt;Office of Disease Prevention and Health Promotion, US Department of Health and  Human Services, Rockville, Maryland.; National Cancer Institute, National Institutes of Health, US Department of Health  and Human Services, Bethesda, Maryland.; Office of Disease Prevention, National Institutes of Health, US Department of  Health and Human Services, Bethesda, Maryland.; National Center for Chronic Disease Prevention and Health Promotion, Centers for  Disease Control and Prevention, US Department of Health and Human Services,  Atlanta, Georgia.; National Center for Chronic Disease Prevention and Health Promotion, Centers for  Disease Control and Prevention, US Department of Health and Human Services,  Atlanta, Georgia.; National Center for Chronic Disease Prevention and Health Promotion, Centers for  Disease Control and Prevention, US Department of Health and Human Services,  Atlanta, Georgia.; Office of Disease Prevention, National Institutes of Health, US Department of  Health and Human Services, Bethesda, Maryland.; Office of Disease Prevention and Health Promotion, US Department of Health and  Human Services, Rockville, Maryland.&lt;/_author_adr&gt;&lt;_collection_scope&gt;SCIE&lt;/_collection_scope&gt;&lt;_created&gt;65452201&lt;/_created&gt;&lt;_date&gt;2018-11-20&lt;/_date&gt;&lt;_date_display&gt;2018 Nov 20&lt;/_date_display&gt;&lt;_db_updated&gt;PubMed&lt;/_db_updated&gt;&lt;_doi&gt;10.1001/jama.2018.14854&lt;/_doi&gt;&lt;_impact_factor&gt; 120.700&lt;/_impact_factor&gt;&lt;_isbn&gt;1538-3598 (Electronic); 0098-7484 (Print); 0098-7484 (Linking)&lt;/_isbn&gt;&lt;_issue&gt;19&lt;/_issue&gt;&lt;_journal&gt;JAMA.&lt;/_journal&gt;&lt;_language&gt;eng&lt;/_language&gt;&lt;_modified&gt;65499677&lt;/_modified&gt;&lt;_pages&gt;2020-2028&lt;/_pages&gt;&lt;_social_category&gt;医学：内科(1)&lt;/_social_category&gt;&lt;_subject_headings&gt;Adolescent; Adult; Aged; Child; Chronic Disease; *Exercise; *Guidelines as Topic; Health Promotion; Humans; United States&lt;/_subject_headings&gt;&lt;_tertiary_title&gt;JAMA.&lt;/_tertiary_title&gt;&lt;_type_work&gt;Journal Article; Research Support, U.S. Gov&amp;apos;t, P.H.S.&lt;/_type_work&gt;&lt;_url&gt;http://www.ncbi.nlm.nih.gov/entrez/query.fcgi?cmd=Retrieve&amp;amp;db=pubmed&amp;amp;dopt=Abstract&amp;amp;list_uids=30418471&amp;amp;query_hl=1&lt;/_url&gt;&lt;_volume&gt;320&lt;/_volume&gt;&lt;/Details&gt;&lt;Extra&gt;&lt;DBUID&gt;{8FA58FE9-52D6-4411-91D3-9FB1250C9F0C}&lt;/DBUID&gt;&lt;/Extra&gt;&lt;/Item&gt;&lt;/References&gt;&lt;/Group&gt;&lt;/Citation&gt;_x000a_"/>
    <w:docVar w:name="NE.Ref{4271D83B-A4F0-41A6-89D3-2C548E876C23}" w:val=" ADDIN NE.Ref.{4271D83B-A4F0-41A6-89D3-2C548E876C23}&lt;Citation&gt;&lt;Group&gt;&lt;References&gt;&lt;Item&gt;&lt;ID&gt;8&lt;/ID&gt;&lt;UID&gt;{374D4DAA-6680-456C-9D5F-C3A2C3079231}&lt;/UID&gt;&lt;Title&gt;Causal Mediation Programs in R, Mplus, SAS, SPSS, and Stata&lt;/Title&gt;&lt;Template&gt;Journal Article&lt;/Template&gt;&lt;Star&gt;1&lt;/Star&gt;&lt;Tag&gt;0&lt;/Tag&gt;&lt;Author&gt;Valente, M J; Rijnhart, JJM; Smyth, H L; Muniz, F B; MacKinnon, D P&lt;/Author&gt;&lt;Year&gt;2020&lt;/Year&gt;&lt;Details&gt;&lt;_accessed&gt;65504117&lt;/_accessed&gt;&lt;_accession_num&gt;33536726&lt;/_accession_num&gt;&lt;_author_adr&gt;Center for Children and Families, Department of Psychology, Florida International  University, Miami, FL.; Amsterdam UMC, location VU University Medical Center, Department of Epidemiology  and Biostatistics, Amsterdam Public Health Research Institute, Amsterdam, The  Netherlands.; Department of Psychology, Arizona State University, Tempe, AZ.; Department of Psychology, Arizona State University, Tempe, AZ.; Department of Psychology, Arizona State University, Tempe, AZ.&lt;/_author_adr&gt;&lt;_collection_scope&gt;SCIE;SSCI;EI&lt;/_collection_scope&gt;&lt;_created&gt;65401899&lt;/_created&gt;&lt;_date&gt;2020-01-20&lt;/_date&gt;&lt;_date_display&gt;2020&lt;/_date_display&gt;&lt;_db_updated&gt;PubMed&lt;/_db_updated&gt;&lt;_doi&gt;10.1080/10705511.2020.1777133&lt;/_doi&gt;&lt;_impact_factor&gt;   6.000&lt;/_impact_factor&gt;&lt;_isbn&gt;1070-5511 (Print); 1532-8007 (Electronic); 1070-5511 (Linking)&lt;/_isbn&gt;&lt;_issue&gt;6&lt;/_issue&gt;&lt;_journal&gt;Struct Equ Modeling&lt;/_journal&gt;&lt;_keywords&gt;causal effects; counterfactual; estimation; mediation; software&lt;/_keywords&gt;&lt;_language&gt;eng&lt;/_language&gt;&lt;_modified&gt;65472461&lt;/_modified&gt;&lt;_pages&gt;975-984&lt;/_pages&gt;&lt;_social_category&gt;数学跨学科应用(1) &amp;amp; 社会科学：数理方法(1)&lt;/_social_category&gt;&lt;_tertiary_title&gt;Structural equation modeling : a multidisciplinary journal&lt;/_tertiary_title&gt;&lt;_type_work&gt;Journal Article&lt;/_type_work&gt;&lt;_url&gt;http://www.ncbi.nlm.nih.gov/entrez/query.fcgi?cmd=Retrieve&amp;amp;db=pubmed&amp;amp;dopt=Abstract&amp;amp;list_uids=33536726&amp;amp;query_hl=1&lt;/_url&gt;&lt;_volume&gt;27&lt;/_volume&gt;&lt;/Details&gt;&lt;Extra&gt;&lt;DBUID&gt;{8FA58FE9-52D6-4411-91D3-9FB1250C9F0C}&lt;/DBUID&gt;&lt;/Extra&gt;&lt;/Item&gt;&lt;/References&gt;&lt;/Group&gt;&lt;/Citation&gt;_x000a_"/>
    <w:docVar w:name="NE.Ref{52F39224-E49B-452B-B7A5-7C8E69739B0F}" w:val=" ADDIN NE.Ref.{52F39224-E49B-452B-B7A5-7C8E69739B0F}&lt;Citation&gt;&lt;Group&gt;&lt;References&gt;&lt;Item&gt;&lt;ID&gt;25&lt;/ID&gt;&lt;UID&gt;{CDFD5B2D-93D1-4C48-9F43-19B1D6C542F0}&lt;/UID&gt;&lt;Title&gt;Increased mean arterial pressure response to dynamic exercise in normotensive subjects with multiple metabolic risk factors&lt;/Title&gt;&lt;Template&gt;Journal Article&lt;/Template&gt;&lt;Star&gt;0&lt;/Star&gt;&lt;Tag&gt;0&lt;/Tag&gt;&lt;Author&gt;Miyai, N; Shiozaki, M; Yabu, M; Utsumi, M; Morioka, I; Miyashita, K; Arita, M&lt;/Author&gt;&lt;Year&gt;2013&lt;/Year&gt;&lt;Details&gt;&lt;_accessed&gt;65433340&lt;/_accessed&gt;&lt;_accession_num&gt;23344132&lt;/_accession_num&gt;&lt;_author_adr&gt;School of Health and Nursing Science, Wakayama Medical University, Wakayama,  Japan. miyain@wakayama-med.ac.jp&lt;/_author_adr&gt;&lt;_collection_scope&gt;SCIE&lt;/_collection_scope&gt;&lt;_created&gt;65408958&lt;/_created&gt;&lt;_date&gt;2013-06-01&lt;/_date&gt;&lt;_date_display&gt;2013 Jun&lt;/_date_display&gt;&lt;_db_updated&gt;PubMed&lt;/_db_updated&gt;&lt;_doi&gt;10.1038/hr.2012.215&lt;/_doi&gt;&lt;_impact_factor&gt;   5.400&lt;/_impact_factor&gt;&lt;_isbn&gt;1348-4214 (Electronic); 0916-9636 (Linking)&lt;/_isbn&gt;&lt;_issue&gt;6&lt;/_issue&gt;&lt;_journal&gt;Hypertens Res&lt;/_journal&gt;&lt;_language&gt;eng&lt;/_language&gt;&lt;_modified&gt;65472462&lt;/_modified&gt;&lt;_pages&gt;534-9&lt;/_pages&gt;&lt;_social_category&gt;外周血管病(3)&lt;/_social_category&gt;&lt;_subject_headings&gt;Adult; Analysis of Variance; Anthropometry; Arterial Pressure/*physiology; Blood Glucose/metabolism; Body Mass Index; Cholesterol/blood; Cholesterol, HDL/blood; Cross-Sectional Studies; Data Interpretation, Statistical; Exercise/*physiology; Exercise Test; Heart Rate/physiology; Humans; Male; Metabolic Diseases/*physiopathology; Middle Aged; Oxygen Consumption/physiology; Risk Factors; Smoking/physiopathology; Triglycerides/blood; Young Adult&lt;/_subject_headings&gt;&lt;_tertiary_title&gt;Hypertension research : official journal of the Japanese Society of Hypertension&lt;/_tertiary_title&gt;&lt;_type_work&gt;Journal Article; Research Support, Non-U.S. Gov&amp;apos;t&lt;/_type_work&gt;&lt;_url&gt;http://www.ncbi.nlm.nih.gov/entrez/query.fcgi?cmd=Retrieve&amp;amp;db=pubmed&amp;amp;dopt=Abstract&amp;amp;list_uids=23344132&amp;amp;query_hl=1&lt;/_url&gt;&lt;_volume&gt;36&lt;/_volume&gt;&lt;/Details&gt;&lt;Extra&gt;&lt;DBUID&gt;{8FA58FE9-52D6-4411-91D3-9FB1250C9F0C}&lt;/DBUID&gt;&lt;/Extra&gt;&lt;/Item&gt;&lt;/References&gt;&lt;/Group&gt;&lt;/Citation&gt;_x000a_"/>
    <w:docVar w:name="NE.Ref{7EC93B27-D84E-4338-BA0B-D1F6A2C89B7C}" w:val=" ADDIN NE.Ref.{7EC93B27-D84E-4338-BA0B-D1F6A2C89B7C}&lt;Citation&gt;&lt;Group&gt;&lt;References&gt;&lt;Item&gt;&lt;ID&gt;5&lt;/ID&gt;&lt;UID&gt;{ECA7C423-A84F-4544-AAF0-06B5DB6B0BCD}&lt;/UID&gt;&lt;Title&gt;A Race-neutral Approach to the Interpretation of Lung Function Measurements&lt;/Title&gt;&lt;Template&gt;Journal Article&lt;/Template&gt;&lt;Star&gt;0&lt;/Star&gt;&lt;Tag&gt;0&lt;/Tag&gt;&lt;Author&gt;Bowerman, C; Bhakta, N R; Brazzale, D; Cooper, B R; Cooper, J; Gochicoa-Rangel, L; Haynes, J; Kaminsky, D A; Lan, LTT; Masekela, R; McCormack, M C; Steenbruggen, I; Stanojevic, S&lt;/Author&gt;&lt;Year&gt;2023&lt;/Year&gt;&lt;Details&gt;&lt;_accessed&gt;65499670&lt;/_accessed&gt;&lt;_accession_num&gt;36383197&lt;/_accession_num&gt;&lt;_author_adr&gt;Michael G. DeGroote School of Medicine, McMaster University, Hamilton, Ontario,  Canada.; Department of Community Health and Epidemiology, Dalhousie University, Halifax,  Nova Scotia, Canada.; Pulmonary, Critical Care, Allergy, and Sleep Medicine, University of California  San Francisco, San Francisco, California.; Department of Respiratory and Sleep Medicine, Austin Hospital, Heidelberg,  Germany.; Lung Function &amp;amp; Sleep, University Hospitals Birmingham NHS Foundation Trust,  Birmingham, United Kingdom.; Lung Function &amp;amp; Sleep, University Hospitals Birmingham NHS Foundation Trust,  Birmingham, United Kingdom.; Instituto Nacional de Enfermedades Respiratorias Ismael Cosio Villegas, Mexico  City, Mexico.; Pulmonary Function Laboratory, Elliot Health System, Manchester, New Hampshire.; Pulmonary Disease and Critical Care Medicine, University of Vermont College of  Medicine, Burlington, Vermont.; University of Medicine and Pharmacy, Ho Chi Minh City, Vietnam.; Department of Paediatrics and Child Health, Faculty of Health Sciences, School of  Clinical Medicine, University of Kwazulu-Natal, Durban, South Africa.; Division of Pulmonary and Critical Care, Johns Hopkins School of Medicine,  Baltimore, Maryland; and.; Pulmonary Function Unit, Isala Hospital, Zwolle, the Netherlands.; Department of Community Health and Epidemiology, Dalhousie University, Halifax,  Nova Scotia, Canada.&lt;/_author_adr&gt;&lt;_collection_scope&gt;SCIE&lt;/_collection_scope&gt;&lt;_created&gt;65318238&lt;/_created&gt;&lt;_date&gt;2023-03-15&lt;/_date&gt;&lt;_date_display&gt;2023 Mar 15&lt;/_date_display&gt;&lt;_db_updated&gt;PubMed&lt;/_db_updated&gt;&lt;_doi&gt;10.1164/rccm.202205-0963OC&lt;/_doi&gt;&lt;_impact_factor&gt;  24.700&lt;/_impact_factor&gt;&lt;_isbn&gt;1535-4970 (Electronic); 1073-449X (Linking)&lt;/_isbn&gt;&lt;_issue&gt;6&lt;/_issue&gt;&lt;_journal&gt;Am J Respir Crit Care Med.&lt;/_journal&gt;&lt;_keywords&gt;health equity; racial groups; spirometry&lt;/_keywords&gt;&lt;_language&gt;eng&lt;/_language&gt;&lt;_modified&gt;65499670&lt;/_modified&gt;&lt;_pages&gt;768-774&lt;/_pages&gt;&lt;_social_category&gt;危重病医学(1) &amp;amp; 呼吸系统(1)&lt;/_social_category&gt;&lt;_subject_headings&gt;Humans; Nutrition Surveys; Forced Expiratory Volume; Reference Values; *Lung; *Ethnicity; Vital Capacity; Spirometry&lt;/_subject_headings&gt;&lt;_tertiary_title&gt;American journal of respiratory and critical care medicine&lt;/_tertiary_title&gt;&lt;_type_work&gt;Journal Article; Research Support, Non-U.S. Gov&amp;apos;t&lt;/_type_work&gt;&lt;_url&gt;http://www.ncbi.nlm.nih.gov/entrez/query.fcgi?cmd=Retrieve&amp;amp;db=pubmed&amp;amp;dopt=Abstract&amp;amp;list_uids=36383197&amp;amp;query_hl=1&lt;/_url&gt;&lt;_volume&gt;207&lt;/_volume&gt;&lt;/Details&gt;&lt;Extra&gt;&lt;DBUID&gt;{8FA58FE9-52D6-4411-91D3-9FB1250C9F0C}&lt;/DBUID&gt;&lt;/Extra&gt;&lt;/Item&gt;&lt;/References&gt;&lt;/Group&gt;&lt;/Citation&gt;_x000a_"/>
    <w:docVar w:name="NE.Ref{88B2E961-4C4E-4B5C-8A63-88192CB287BC}" w:val=" ADDIN NE.Ref.{88B2E961-4C4E-4B5C-8A63-88192CB287BC}&lt;Citation&gt;&lt;Group&gt;&lt;References&gt;&lt;Item&gt;&lt;ID&gt;6&lt;/ID&gt;&lt;UID&gt;{D2163591-5CEC-4DC4-985D-19A7CC138448}&lt;/UID&gt;&lt;Title&gt;Designing and developing a literature-derived, population-based dietary inflammatory index&lt;/Title&gt;&lt;Template&gt;Journal Article&lt;/Template&gt;&lt;Star&gt;1&lt;/Star&gt;&lt;Tag&gt;5&lt;/Tag&gt;&lt;Author&gt;Shivappa, N; Steck, S E; Hurley, T G; Hussey, J R; Hebert, J R&lt;/Author&gt;&lt;Year&gt;2014&lt;/Year&gt;&lt;Details&gt;&lt;_accessed&gt;65450353&lt;/_accessed&gt;&lt;_accession_num&gt;23941862&lt;/_accession_num&gt;&lt;_author_adr&gt;1Cancer Prevention and Control Program,University of South Carolina,915 Greene  Street,Suite 241,Columbia,SC 29208,USA.; 1Cancer Prevention and Control Program,University of South Carolina,915 Greene  Street,Suite 241,Columbia,SC 29208,USA.; 1Cancer Prevention and Control Program,University of South Carolina,915 Greene  Street,Suite 241,Columbia,SC 29208,USA.; 2Department of Epidemiology and Biostatistics,Arnold School of Public  Health,University of South Carolina,Columbia,SC,USA.; 1Cancer Prevention and Control Program,University of South Carolina,915 Greene  Street,Suite 241,Columbia,SC 29208,USA.&lt;/_author_adr&gt;&lt;_collection_scope&gt;SCIE&lt;/_collection_scope&gt;&lt;_created&gt;65336663&lt;/_created&gt;&lt;_date&gt;2014-08-01&lt;/_date&gt;&lt;_date_display&gt;2014 Aug&lt;/_date_display&gt;&lt;_db_updated&gt;PubMed&lt;/_db_updated&gt;&lt;_doi&gt;10.1017/S1368980013002115&lt;/_doi&gt;&lt;_impact_factor&gt;   3.200&lt;/_impact_factor&gt;&lt;_isbn&gt;1475-2727 (Electronic); 1368-9800 (Print); 1368-9800 (Linking)&lt;/_isbn&gt;&lt;_issue&gt;8&lt;/_issue&gt;&lt;_journal&gt;Public Health Nutr&lt;/_journal&gt;&lt;_language&gt;eng&lt;/_language&gt;&lt;_modified&gt;65472461&lt;/_modified&gt;&lt;_pages&gt;1689-96&lt;/_pages&gt;&lt;_social_category&gt;营养学(3) &amp;amp; 公共卫生、环境卫生与职业卫生(3)&lt;/_social_category&gt;&lt;_subject_headings&gt;Algorithms; Biomarkers/blood; C-Reactive Protein/*metabolism; Diet/*adverse effects; Feeding Behavior; Humans; Inflammation/blood/*etiology; Inflammation Mediators/*blood; Interleukins/*blood; Nutrition Assessment; *Nutritional Status; Tumor Necrosis Factor-alpha/*blood&lt;/_subject_headings&gt;&lt;_tertiary_title&gt;Public health nutri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941862&amp;amp;query_hl=1&lt;/_url&gt;&lt;_volume&gt;17&lt;/_volume&gt;&lt;/Details&gt;&lt;Extra&gt;&lt;DBUID&gt;{8FA58FE9-52D6-4411-91D3-9FB1250C9F0C}&lt;/DBUID&gt;&lt;/Extra&gt;&lt;/Item&gt;&lt;/References&gt;&lt;/Group&gt;&lt;/Citation&gt;_x000a_"/>
    <w:docVar w:name="NE.Ref{98475FAE-9417-4A13-8323-815621EB0526}" w:val=" ADDIN NE.Ref.{98475FAE-9417-4A13-8323-815621EB0526}&lt;Citation&gt;&lt;Group&gt;&lt;References&gt;&lt;Item&gt;&lt;ID&gt;78&lt;/ID&gt;&lt;UID&gt;{8B8B5C99-D6EB-43B6-8D29-00F799A1B4D4}&lt;/UID&gt;&lt;Title&gt;Association Between Preserved Ratio Impaired Spirometry and Clinical Outcomes in US Adults&lt;/Title&gt;&lt;Template&gt;Journal Article&lt;/Template&gt;&lt;Star&gt;0&lt;/Star&gt;&lt;Tag&gt;5&lt;/Tag&gt;&lt;Author&gt;Wan, E S; Balte, P; Schwartz, J E; Bhatt, S P; Cassano, P A; Couper, D; Daviglus, M L; Dransfield, M T; Gharib, S A; Jacobs, DR Jr; Kalhan, R; London, S J; Navas-Acien, A; O&amp;apos;Connor, G T; Sanders, J L; Smith, B M; White, W; Yende, S; Oelsner, E C&lt;/Author&gt;&lt;Year&gt;2021&lt;/Year&gt;&lt;Details&gt;&lt;_accessed&gt;65432034&lt;/_accessed&gt;&lt;_accession_num&gt;34905031&lt;/_accession_num&gt;&lt;_author_adr&gt;Channing Division of Network Medicine, Brigham &amp;amp; Women&amp;apos;s Hospital, Boston,  Massachusetts.; VA Boston Healthcare System, Boston, Massachusetts.; Columbia University, New York, New York.; Columbia University, New York, New York.; Renaissance School of Medicine at Stony Brook University, Stony Brook, New York.; University of Alabama at Birmingham.; Cornell University, Ithaca, New York.; University of North Carolina at Chapel Hill.; Institute for Minority Health Research, University of Illinois College of  Medicine, Chicago.; University of Alabama at Birmingham.; Computational Medicine Core, Center for Lung Biology, Division of Pulmonary,  Critical Care and Sleep Medicine, University of Washington, Seattle.; University of Minnesota, Minneapolis.; Northwestern University, Chicago, Illinois.; National Institute of Environmental Health Sciences, National Institutes of  Health, Department of Health and Human Services, Research Triangle Park, North  Carolina.; Columbia University, New York, New York.; Boston University, Boston, Massachusetts.; Division of Pulmonary and Critical Care, Brigham and Women&amp;apos;s Hospital, Boston,  Massachusetts.; McGill University, Montreal, Quebec, Canada.; Tougaloo College, Tougaloo, Mississippi.; University of Pittsburgh, Pittsburgh, Pennsylvania.; Columbia University, New York, New York.&lt;/_author_adr&gt;&lt;_collection_scope&gt;SCIE&lt;/_collection_scope&gt;&lt;_created&gt;65432022&lt;/_created&gt;&lt;_date&gt;2021-12-14&lt;/_date&gt;&lt;_date_display&gt;2021 Dec 14&lt;/_date_display&gt;&lt;_db_updated&gt;PubMed&lt;/_db_updated&gt;&lt;_doi&gt;10.1001/jama.2021.20939&lt;/_doi&gt;&lt;_impact_factor&gt; 120.700&lt;/_impact_factor&gt;&lt;_isbn&gt;1538-3598 (Electronic); 0098-7484 (Print); 0098-7484 (Linking)&lt;/_isbn&gt;&lt;_issue&gt;22&lt;/_issue&gt;&lt;_journal&gt;JAMA&lt;/_journal&gt;&lt;_language&gt;eng&lt;/_language&gt;&lt;_modified&gt;65452284&lt;/_modified&gt;&lt;_pages&gt;2287-2298&lt;/_pages&gt;&lt;_social_category&gt;医学：内科(1)&lt;/_social_category&gt;&lt;_subject_headings&gt;Adult; Aged; Aged, 80 and over; Cardiovascular Diseases/etiology; Female; *Forced Expiratory Volume; Humans; Lung/physiopathology; Lung Diseases/complications/epidemiology/mortality/*physiopathology; Male; Middle Aged; Prevalence; Retrospective Studies; *Spirometry; United States/epidemiology; *Vital Capacity&lt;/_subject_headings&gt;&lt;_tertiary_title&gt;JAMA&lt;/_tertiary_title&gt;&lt;_type_work&gt;Journal Article; Research Support, N.I.H., Extramural&lt;/_type_work&gt;&lt;_url&gt;http://www.ncbi.nlm.nih.gov/entrez/query.fcgi?cmd=Retrieve&amp;amp;db=pubmed&amp;amp;dopt=Abstract&amp;amp;list_uids=34905031&amp;amp;query_hl=1&lt;/_url&gt;&lt;_volume&gt;326&lt;/_volume&gt;&lt;/Details&gt;&lt;Extra&gt;&lt;DBUID&gt;{8FA58FE9-52D6-4411-91D3-9FB1250C9F0C}&lt;/DBUID&gt;&lt;/Extra&gt;&lt;/Item&gt;&lt;/References&gt;&lt;/Group&gt;&lt;/Citation&gt;_x000a_"/>
    <w:docVar w:name="NE.Ref{BA1D2B26-96BD-4320-A52E-D2B6109DF6A2}" w:val=" ADDIN NE.Ref.{BA1D2B26-96BD-4320-A52E-D2B6109DF6A2}&lt;Citation&gt;&lt;Group&gt;&lt;References&gt;&lt;Item&gt;&lt;ID&gt;46&lt;/ID&gt;&lt;UID&gt;{2A2EDACD-9B26-4E13-9E2B-CB360C298816}&lt;/UID&gt;&lt;Title&gt;The association of fish consumption and its urinary metabolites with cardiovascular risk factors: the International Study of Macro-/Micronutrients and Blood Pressure (INTERMAP)&lt;/Title&gt;&lt;Template&gt;Journal Article&lt;/Template&gt;&lt;Star&gt;0&lt;/Star&gt;&lt;Tag&gt;0&lt;/Tag&gt;&lt;Author&gt;Gibson, R; Lau, C E; Loo, R L; Ebbels, TMD; Chekmeneva, E; Dyer, A R; Miura, K; Ueshima, H; Zhao, L; Daviglus, M L; Stamler, J; Van Horn, L; Elliott, P; Holmes, E; Chan, Q&lt;/Author&gt;&lt;Year&gt;2020&lt;/Year&gt;&lt;Details&gt;&lt;_accessed&gt;65473191&lt;/_accessed&gt;&lt;_accession_num&gt;31782492&lt;/_accession_num&gt;&lt;_author_adr&gt;Department of Epidemiology and Biostatistics, School of Public Health, Imperial  College London, London, United Kingdom.; Department of Nutritional Sciences, School of Life Course Sciences, King&amp;apos;s  College London, London, United Kingdom.; Division of Diabetes Endocrinology and Metabolism, Department of Metabolism,  Digestion and Reproduction, Imperial College London, London, United Kingdom.; Institute of Health Futures, Murdoch University, Perth, Western Australia,  Australia.; Division of System Medicine, Department of Metabolism, Digestion and  Reproduction, Imperial College London, London, United Kingdom.; National Institute for Health Research-British Research Council, Clinical  Phenotyping Centre, Department of Surgery and Cancer, Imperial College London,  London, United Kingdom.; Department of Preventive Medicine, Feinberg School of Medicine, Northwestern  University, Chicago, IL, USA.; Department of Public Health, Shiga University of Medical Science, Otsu, Shiga,  Japan.; Department of Public Health, Shiga University of Medical Science, Otsu, Shiga,  Japan.; Department of Epidemiology, Peking Union Medical College and Chinese Academy of  Medical Sciences, Beijing, China.; Institute for Minority Health Research, University of Illinois at Chicago,  Chicago, IL, USA.; Department of Preventive Medicine, Feinberg School of Medicine, Northwestern  University, Chicago, IL, USA.; Department of Preventive Medicine, Feinberg School of Medicine, Northwestern  University, Chicago, IL, USA.; Department of Epidemiology and Biostatistics, School of Public Health, Imperial  College London, London, United Kingdom.; Health Data Research UK London, Imperial College London, London, United Kingdom.; Division of Diabetes Endocrinology and Metabolism, Department of Metabolism,  Digestion and Reproduction, Imperial College London, London, United Kingdom.; Institute of Health Futures, Murdoch University, Perth, Western Australia,  Australia.; Department of Epidemiology and Biostatistics, School of Public Health, Imperial  College London, London, United Kingdom.&lt;/_author_adr&gt;&lt;_collection_scope&gt;SCI;SCIE&lt;/_collection_scope&gt;&lt;_created&gt;65413348&lt;/_created&gt;&lt;_date&gt;2020-02-01&lt;/_date&gt;&lt;_date_display&gt;2020 Feb 1&lt;/_date_display&gt;&lt;_db_updated&gt;PubMed&lt;/_db_updated&gt;&lt;_doi&gt;10.1093/ajcn/nqz293&lt;/_doi&gt;&lt;_impact_factor&gt;   7.100&lt;/_impact_factor&gt;&lt;_isbn&gt;1938-3207 (Electronic); 0002-9165 (Print); 0002-9165 (Linking)&lt;/_isbn&gt;&lt;_issue&gt;2&lt;/_issue&gt;&lt;_journal&gt;Am J Clin Nutr&lt;/_journal&gt;&lt;_keywords&gt;INTERMAP metabolomics; biomarkers; blood pressure; body mass index; fish; homarine; hypertension; metabonomics; seafood; shellfish&lt;/_keywords&gt;&lt;_language&gt;eng&lt;/_language&gt;&lt;_modified&gt;65473191&lt;/_modified&gt;&lt;_ori_publication&gt;Copyright (c) The Author(s) 2019.&lt;/_ori_publication&gt;&lt;_pages&gt;280-290&lt;/_pages&gt;&lt;_social_category&gt;营养学(1)&lt;/_social_category&gt;&lt;_subject_headings&gt;Adult; Animals; Blood Pressure/physiology; Body Mass Index; Cardiovascular Diseases/*prevention &amp;amp; control/urine; *Diet; Female; *Fishes; Humans; Male; Middle Aged; Risk Factors&lt;/_subject_headings&gt;&lt;_tertiary_title&gt;The American journal of clinical nutri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1782492&amp;amp;query_hl=1&lt;/_url&gt;&lt;_volume&gt;111&lt;/_volume&gt;&lt;/Details&gt;&lt;Extra&gt;&lt;DBUID&gt;{8FA58FE9-52D6-4411-91D3-9FB1250C9F0C}&lt;/DBUID&gt;&lt;/Extra&gt;&lt;/Item&gt;&lt;/References&gt;&lt;/Group&gt;&lt;Group&gt;&lt;References&gt;&lt;Item&gt;&lt;ID&gt;47&lt;/ID&gt;&lt;UID&gt;{80C0930E-9EF0-433E-9918-FF2852E05FBD}&lt;/UID&gt;&lt;Title&gt;Abstracts of the 21th European Congress on Obesity (ECO2014), May 28-31, 2014, Sofia, Bulgaria&lt;/Title&gt;&lt;Template&gt;Journal Article&lt;/Template&gt;&lt;Star&gt;0&lt;/Star&gt;&lt;Tag&gt;0&lt;/Tag&gt;&lt;Author/&gt;&lt;Year&gt;2014&lt;/Year&gt;&lt;Details&gt;&lt;_accessed&gt;65473191&lt;/_accessed&gt;&lt;_accession_num&gt;24860936&lt;/_accession_num&gt;&lt;_collection_scope&gt;SCIE&lt;/_collection_scope&gt;&lt;_created&gt;65413392&lt;/_created&gt;&lt;_date&gt;2014-01-20&lt;/_date&gt;&lt;_date_display&gt;2014&lt;/_date_display&gt;&lt;_db_updated&gt;PubMed&lt;/_db_updated&gt;&lt;_doi&gt;10.1159/000363668&lt;/_doi&gt;&lt;_impact_factor&gt;   3.600&lt;/_impact_factor&gt;&lt;_isbn&gt;1662-4033 (Electronic); 1662-4025 (Print); 1662-4025 (Linking)&lt;/_isbn&gt;&lt;_issue&gt;Suppl 1&lt;/_issue&gt;&lt;_journal&gt;Obes Facts&lt;/_journal&gt;&lt;_language&gt;eng&lt;/_language&gt;&lt;_modified&gt;65473191&lt;/_modified&gt;&lt;_pages&gt;1-188&lt;/_pages&gt;&lt;_social_category&gt;内分泌学与代谢(3) &amp;amp; 营养学(3)&lt;/_social_category&gt;&lt;_subject_headings&gt;Animals; Humans; *Obesity&lt;/_subject_headings&gt;&lt;_tertiary_title&gt;Obesity facts&lt;/_tertiary_title&gt;&lt;_type_work&gt;Congress; Overall&lt;/_type_work&gt;&lt;_url&gt;http://www.ncbi.nlm.nih.gov/entrez/query.fcgi?cmd=Retrieve&amp;amp;db=pubmed&amp;amp;dopt=Abstract&amp;amp;list_uids=24860936&amp;amp;query_hl=1&lt;/_url&gt;&lt;_volume&gt;7 Suppl 1&lt;/_volume&gt;&lt;/Details&gt;&lt;Extra&gt;&lt;DBUID&gt;{8FA58FE9-52D6-4411-91D3-9FB1250C9F0C}&lt;/DBUID&gt;&lt;/Extra&gt;&lt;/Item&gt;&lt;/References&gt;&lt;/Group&gt;&lt;/Citation&gt;_x000a_"/>
    <w:docVar w:name="NE.Ref{C848BB1C-1B79-4A77-A0FA-E2FBD1CDE342}" w:val=" ADDIN NE.Ref.{C848BB1C-1B79-4A77-A0FA-E2FBD1CDE342}&lt;Citation&gt;&lt;Group&gt;&lt;References&gt;&lt;Item&gt;&lt;ID&gt;44&lt;/ID&gt;&lt;UID&gt;{E5609F9F-1709-438F-8254-8E3BBD7B5F38}&lt;/UID&gt;&lt;Title&gt;Longitudinal Phenotypes and Mortality in Preserved Ratio Impaired Spirometry in the COPDGene Study&lt;/Title&gt;&lt;Template&gt;Journal Article&lt;/Template&gt;&lt;Star&gt;0&lt;/Star&gt;&lt;Tag&gt;0&lt;/Tag&gt;&lt;Author&gt;Wan, E S; Fortis, S; Regan, E A; Hokanson, J; Han, M K; Casaburi, R; Make, B J; Crapo, J D; DeMeo, D L; Silverman, E K&lt;/Author&gt;&lt;Year&gt;2018&lt;/Year&gt;&lt;Details&gt;&lt;_accessed&gt;65499670&lt;/_accessed&gt;&lt;_accession_num&gt;29874098&lt;/_accession_num&gt;&lt;_author_adr&gt;1 Channing Division of Network Medicine, Brigham and Women&amp;apos;s Hospital, Boston,  Massachusetts.; 2 Pulmonary and Critical Care Section, VA Boston Healthcare System, Boston,  Massachusetts.; 3 Department of Pulmonary, Critical Care, and Occupational Medicine, University  of Iowa, Iowa City, Iowa.; 4 National Jewish Health, Denver, Colorado.; 5 Department of Epidemiology, Colorado School of Public Health, University of  Colorado, Denver, Colorado.; 6 University of Michigan, Ann Arbor, Michigan; and.; 7 Rehabilitation Clinical Trials Center, Los Angeles Biomedical Research  Institute at Harbor-University of California Los Angeles Medical Center,  Torrance, California.; 4 National Jewish Health, Denver, Colorado.; 4 National Jewish Health, Denver, Colorado.; 1 Channing Division of Network Medicine, Brigham and Women&amp;apos;s Hospital, Boston,  Massachusetts.; 1 Channing Division of Network Medicine, Brigham and Women&amp;apos;s Hospital, Boston,  Massachusetts.&lt;/_author_adr&gt;&lt;_collection_scope&gt;SCIE&lt;/_collection_scope&gt;&lt;_created&gt;65410150&lt;/_created&gt;&lt;_date&gt;2018-12-01&lt;/_date&gt;&lt;_date_display&gt;2018 Dec 1&lt;/_date_display&gt;&lt;_db_updated&gt;PubMed&lt;/_db_updated&gt;&lt;_doi&gt;10.1164/rccm.201804-0663OC&lt;/_doi&gt;&lt;_impact_factor&gt;  24.700&lt;/_impact_factor&gt;&lt;_isbn&gt;1535-4970 (Electronic); 1073-449X (Print); 1073-449X (Linking)&lt;/_isbn&gt;&lt;_issue&gt;11&lt;/_issue&gt;&lt;_journal&gt;Am J Respir Crit Care Med.&lt;/_journal&gt;&lt;_keywords&gt;lung disease epidemiology; spirometry classification; spirometry mortality; spirometry statistics and numerical data&lt;/_keywords&gt;&lt;_language&gt;eng&lt;/_language&gt;&lt;_modified&gt;65499670&lt;/_modified&gt;&lt;_pages&gt;1397-1405&lt;/_pages&gt;&lt;_social_category&gt;危重病医学(1) &amp;amp; 呼吸系统(1)&lt;/_social_category&gt;&lt;_subject_headings&gt;Aged; Aged, 80 and over; Female; Follow-Up Studies; Humans; Longitudinal Studies; Lung/*physiopathology; Male; Middle Aged; Phenotype; Pulmonary Disease, Chronic Obstructive/diagnosis/*epidemiology/*physiopathology; Respiratory Function Tests/methods/statistics &amp;amp; numerical data; Risk Factors; Smokers/statistics &amp;amp; numerical data; Spirometry/*methods; Surveys and Questionnaires; United States/epidemiology&lt;/_subject_headings&gt;&lt;_tertiary_title&gt;American journal of respiratory and critical care medicine&lt;/_tertiary_title&gt;&lt;_type_work&gt;Journal Article; Observational Study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9874098&amp;amp;query_hl=1&lt;/_url&gt;&lt;_volume&gt;198&lt;/_volume&gt;&lt;/Details&gt;&lt;Extra&gt;&lt;DBUID&gt;{8FA58FE9-52D6-4411-91D3-9FB1250C9F0C}&lt;/DBUID&gt;&lt;/Extra&gt;&lt;/Item&gt;&lt;/References&gt;&lt;/Group&gt;&lt;Group&gt;&lt;References&gt;&lt;Item&gt;&lt;ID&gt;45&lt;/ID&gt;&lt;UID&gt;{26FB8DAC-4472-41B8-8EF2-77184E4ABBDA}&lt;/UID&gt;&lt;Title&gt;Preserved ratio impaired spirometry with or without restrictive spirometric abnormality&lt;/Title&gt;&lt;Template&gt;Journal Article&lt;/Template&gt;&lt;Star&gt;0&lt;/Star&gt;&lt;Tag&gt;0&lt;/Tag&gt;&lt;Author&gt;Miura, S; Iwamoto, H; Omori, K; Yamaguchi, K; Sakamoto, S; Horimasu, Y; Masuda, T; Miyamoto, S; Nakashima, T; Fujitaka, K; Hamada, H; Yokoyama, A; Hattori, N&lt;/Author&gt;&lt;Year&gt;2023&lt;/Year&gt;&lt;Details&gt;&lt;_accessed&gt;65499671&lt;/_accessed&gt;&lt;_accession_num&gt;36806707&lt;/_accession_num&gt;&lt;_author_adr&gt;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 iwamotohiroshig@gmail.com.; Department of Infectious Diseases, Hiroshima University, Hiroshima,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Molecular and Internal Medicine, Institute of Biomedical &amp;amp; Health  Sciences, Hiroshima University, 1-2-3 Kasumi, Minami-Ku, Hiroshima, 734-8551,  Japan.; Department of Respiratory Medicine and Allergology, Kochi University, Kochi,  Japan.; Department of Molecular and Internal Medicine, Institute of Biomedical &amp;amp; Health  Sciences, Hiroshima University, 1-2-3 Kasumi, Minami-Ku, Hiroshima, 734-8551,  Japan.&lt;/_author_adr&gt;&lt;_collection_scope&gt;SCIE&lt;/_collection_scope&gt;&lt;_created&gt;65410184&lt;/_created&gt;&lt;_date&gt;2023-02-20&lt;/_date&gt;&lt;_date_display&gt;2023 Feb 20&lt;/_date_display&gt;&lt;_db_updated&gt;PubMed&lt;/_db_updated&gt;&lt;_doi&gt;10.1038/s41598-023-29922-0&lt;/_doi&gt;&lt;_impact_factor&gt;   4.600&lt;/_impact_factor&gt;&lt;_isbn&gt;2045-2322 (Electronic); 2045-2322 (Linking)&lt;/_isbn&gt;&lt;_issue&gt;1&lt;/_issue&gt;&lt;_journal&gt;Sci Rep.&lt;/_journal&gt;&lt;_language&gt;eng&lt;/_language&gt;&lt;_modified&gt;65499671&lt;/_modified&gt;&lt;_ori_publication&gt;(c) 2023. The Author(s).&lt;/_ori_publication&gt;&lt;_pages&gt;2988&lt;/_pages&gt;&lt;_social_category&gt;综合性期刊(2)&lt;/_social_category&gt;&lt;_subject_headings&gt;Humans; Female; Vital Capacity; Forced Expiratory Volume; *Pulmonary Disease, Chronic Obstructive; Lung; Spirometry/methods; *Asthma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36806707&amp;amp;query_hl=1&lt;/_url&gt;&lt;_volume&gt;13&lt;/_volume&gt;&lt;/Details&gt;&lt;Extra&gt;&lt;DBUID&gt;{8FA58FE9-52D6-4411-91D3-9FB1250C9F0C}&lt;/DBUID&gt;&lt;/Extra&gt;&lt;/Item&gt;&lt;/References&gt;&lt;/Group&gt;&lt;/Citation&gt;_x000a_"/>
    <w:docVar w:name="NE.Ref{CC03B5A2-DCCA-4F74-804F-B23192EA5859}" w:val=" ADDIN NE.Ref.{CC03B5A2-DCCA-4F74-804F-B23192EA5859}&lt;Citation&gt;&lt;Group&gt;&lt;References&gt;&lt;Item&gt;&lt;ID&gt;7&lt;/ID&gt;&lt;UID&gt;{7DA82711-343A-4579-81E7-54277084B862}&lt;/UID&gt;&lt;Title&gt;Development of a comprehensive dietary antioxidant index and application to lung cancer risk in a cohort of male smokers&lt;/Title&gt;&lt;Template&gt;Journal Article&lt;/Template&gt;&lt;Star&gt;1&lt;/Star&gt;&lt;Tag&gt;5&lt;/Tag&gt;&lt;Author&gt;Wright, M E; Mayne, S T; Stolzenberg-Solomon, R Z; Li, Z; Pietinen, P; Taylor, P R; Virtamo, J; Albanes, D&lt;/Author&gt;&lt;Year&gt;2004&lt;/Year&gt;&lt;Details&gt;&lt;_accessed&gt;65409802&lt;/_accessed&gt;&lt;_accession_num&gt;15229119&lt;/_accession_num&gt;&lt;_author_adr&gt;Department of Epidemiology and Public Health, Yale University School of Medicine,  New Haven, CT, USA. wrighmar@mail.nih.gov&lt;/_author_adr&gt;&lt;_collection_scope&gt;SCI;SCIE&lt;/_collection_scope&gt;&lt;_created&gt;65336690&lt;/_created&gt;&lt;_date&gt;2004-07-01&lt;/_date&gt;&lt;_date_display&gt;2004 Jul 1&lt;/_date_display&gt;&lt;_db_updated&gt;PubMed&lt;/_db_updated&gt;&lt;_doi&gt;10.1093/aje/kwh173&lt;/_doi&gt;&lt;_impact_factor&gt;   5.000&lt;/_impact_factor&gt;&lt;_isbn&gt;0002-9262 (Print); 0002-9262 (Linking)&lt;/_isbn&gt;&lt;_issue&gt;1&lt;/_issue&gt;&lt;_journal&gt;Am J Epidemiol&lt;/_journal&gt;&lt;_language&gt;eng&lt;/_language&gt;&lt;_modified&gt;65472462&lt;/_modified&gt;&lt;_ori_publication&gt;Copyright 2004 Johns Hopkins Bloomberg School of Public Health&lt;/_ori_publication&gt;&lt;_pages&gt;68-76&lt;/_pages&gt;&lt;_social_category&gt;公共卫生、环境卫生与职业卫生(2)&lt;/_social_category&gt;&lt;_subject_headings&gt;Aged; Antioxidants/administration &amp;amp; dosage/*therapeutic use; Cohort Studies; *Diet; Double-Blind Method; Finland/epidemiology; Humans; Incidence; Life Style; Lung Neoplasms/epidemiology/etiology/*prevention &amp;amp; control; Male; Middle Aged; Registries; Risk Factors; Smoking/*adverse effects; Surveys and Questionnaires; alpha-Tocopherol/administration &amp;amp; dosage/therapeutic use; beta Carotene/administration &amp;amp; dosage/therapeutic use&lt;/_subject_headings&gt;&lt;_tertiary_title&gt;American journal of epidemiology&lt;/_tertiary_title&gt;&lt;_type_work&gt;Clinical Trial; Journal Article; Randomized Controlled Trial; Research Support, U.S. Gov&amp;apos;t, P.H.S.&lt;/_type_work&gt;&lt;_url&gt;http://www.ncbi.nlm.nih.gov/entrez/query.fcgi?cmd=Retrieve&amp;amp;db=pubmed&amp;amp;dopt=Abstract&amp;amp;list_uids=15229119&amp;amp;query_hl=1&lt;/_url&gt;&lt;_volume&gt;160&lt;/_volume&gt;&lt;/Details&gt;&lt;Extra&gt;&lt;DBUID&gt;{8FA58FE9-52D6-4411-91D3-9FB1250C9F0C}&lt;/DBUID&gt;&lt;/Extra&gt;&lt;/Item&gt;&lt;/References&gt;&lt;/Group&gt;&lt;/Citation&gt;_x000a_"/>
    <w:docVar w:name="NE.Ref{EBAFABBB-18D6-4269-B93C-0EF5C6632173}" w:val=" ADDIN NE.Ref.{EBAFABBB-18D6-4269-B93C-0EF5C6632173}&lt;Citation&gt;&lt;Group&gt;&lt;References&gt;&lt;Item&gt;&lt;ID&gt;6&lt;/ID&gt;&lt;UID&gt;{D2163591-5CEC-4DC4-985D-19A7CC138448}&lt;/UID&gt;&lt;Title&gt;Designing and developing a literature-derived, population-based dietary inflammatory index&lt;/Title&gt;&lt;Template&gt;Journal Article&lt;/Template&gt;&lt;Star&gt;1&lt;/Star&gt;&lt;Tag&gt;5&lt;/Tag&gt;&lt;Author&gt;Shivappa, N; Steck, S E; Hurley, T G; Hussey, J R; Hebert, J R&lt;/Author&gt;&lt;Year&gt;2014&lt;/Year&gt;&lt;Details&gt;&lt;_accessed&gt;65450353&lt;/_accessed&gt;&lt;_accession_num&gt;23941862&lt;/_accession_num&gt;&lt;_author_adr&gt;1Cancer Prevention and Control Program,University of South Carolina,915 Greene  Street,Suite 241,Columbia,SC 29208,USA.; 1Cancer Prevention and Control Program,University of South Carolina,915 Greene  Street,Suite 241,Columbia,SC 29208,USA.; 1Cancer Prevention and Control Program,University of South Carolina,915 Greene  Street,Suite 241,Columbia,SC 29208,USA.; 2Department of Epidemiology and Biostatistics,Arnold School of Public  Health,University of South Carolina,Columbia,SC,USA.; 1Cancer Prevention and Control Program,University of South Carolina,915 Greene  Street,Suite 241,Columbia,SC 29208,USA.&lt;/_author_adr&gt;&lt;_collection_scope&gt;SCIE&lt;/_collection_scope&gt;&lt;_created&gt;65336663&lt;/_created&gt;&lt;_date&gt;2014-08-01&lt;/_date&gt;&lt;_date_display&gt;2014 Aug&lt;/_date_display&gt;&lt;_db_updated&gt;PubMed&lt;/_db_updated&gt;&lt;_doi&gt;10.1017/S1368980013002115&lt;/_doi&gt;&lt;_impact_factor&gt;   3.200&lt;/_impact_factor&gt;&lt;_isbn&gt;1475-2727 (Electronic); 1368-9800 (Print); 1368-9800 (Linking)&lt;/_isbn&gt;&lt;_issue&gt;8&lt;/_issue&gt;&lt;_journal&gt;Public Health Nutr&lt;/_journal&gt;&lt;_language&gt;eng&lt;/_language&gt;&lt;_modified&gt;65472461&lt;/_modified&gt;&lt;_pages&gt;1689-96&lt;/_pages&gt;&lt;_social_category&gt;营养学(3) &amp;amp; 公共卫生、环境卫生与职业卫生(3)&lt;/_social_category&gt;&lt;_subject_headings&gt;Algorithms; Biomarkers/blood; C-Reactive Protein/*metabolism; Diet/*adverse effects; Feeding Behavior; Humans; Inflammation/blood/*etiology; Inflammation Mediators/*blood; Interleukins/*blood; Nutrition Assessment; *Nutritional Status; Tumor Necrosis Factor-alpha/*blood&lt;/_subject_headings&gt;&lt;_tertiary_title&gt;Public health nutri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941862&amp;amp;query_hl=1&lt;/_url&gt;&lt;_volume&gt;17&lt;/_volume&gt;&lt;/Details&gt;&lt;Extra&gt;&lt;DBUID&gt;{8FA58FE9-52D6-4411-91D3-9FB1250C9F0C}&lt;/DBUID&gt;&lt;/Extra&gt;&lt;/Item&gt;&lt;/References&gt;&lt;/Group&gt;&lt;/Citation&gt;_x000a_"/>
    <w:docVar w:name="ne_stylename" w:val="JAMA2020 New"/>
  </w:docVars>
  <w:rsids>
    <w:rsidRoot w:val="00B91050"/>
    <w:rsid w:val="00060F86"/>
    <w:rsid w:val="000678BB"/>
    <w:rsid w:val="000C58FB"/>
    <w:rsid w:val="000F152F"/>
    <w:rsid w:val="00107983"/>
    <w:rsid w:val="001527C1"/>
    <w:rsid w:val="0017630C"/>
    <w:rsid w:val="00194D32"/>
    <w:rsid w:val="001B6E5C"/>
    <w:rsid w:val="001C6673"/>
    <w:rsid w:val="0020446C"/>
    <w:rsid w:val="002402F7"/>
    <w:rsid w:val="0024224E"/>
    <w:rsid w:val="0025078A"/>
    <w:rsid w:val="00257162"/>
    <w:rsid w:val="00293EED"/>
    <w:rsid w:val="002B612B"/>
    <w:rsid w:val="002D5412"/>
    <w:rsid w:val="0030461D"/>
    <w:rsid w:val="00362C2C"/>
    <w:rsid w:val="00390318"/>
    <w:rsid w:val="00411E54"/>
    <w:rsid w:val="00412A1A"/>
    <w:rsid w:val="004316AC"/>
    <w:rsid w:val="00471032"/>
    <w:rsid w:val="004850A5"/>
    <w:rsid w:val="004C27CB"/>
    <w:rsid w:val="004F3587"/>
    <w:rsid w:val="00512783"/>
    <w:rsid w:val="005617BF"/>
    <w:rsid w:val="00574CAB"/>
    <w:rsid w:val="00585AE5"/>
    <w:rsid w:val="00593647"/>
    <w:rsid w:val="005A3BEE"/>
    <w:rsid w:val="005B5E32"/>
    <w:rsid w:val="00650F61"/>
    <w:rsid w:val="00663865"/>
    <w:rsid w:val="006C09E5"/>
    <w:rsid w:val="006C32BB"/>
    <w:rsid w:val="006F5A04"/>
    <w:rsid w:val="00702667"/>
    <w:rsid w:val="00714D8C"/>
    <w:rsid w:val="00715F1F"/>
    <w:rsid w:val="0072265E"/>
    <w:rsid w:val="00755A0D"/>
    <w:rsid w:val="00792C41"/>
    <w:rsid w:val="007C2D00"/>
    <w:rsid w:val="007F6512"/>
    <w:rsid w:val="00802CEF"/>
    <w:rsid w:val="008371CD"/>
    <w:rsid w:val="00845530"/>
    <w:rsid w:val="008E54A3"/>
    <w:rsid w:val="0091216C"/>
    <w:rsid w:val="00950E74"/>
    <w:rsid w:val="00953F5A"/>
    <w:rsid w:val="009557B7"/>
    <w:rsid w:val="009967A0"/>
    <w:rsid w:val="009A5E15"/>
    <w:rsid w:val="009B50E9"/>
    <w:rsid w:val="00A32428"/>
    <w:rsid w:val="00A800D4"/>
    <w:rsid w:val="00AB0F37"/>
    <w:rsid w:val="00AE1F61"/>
    <w:rsid w:val="00B01692"/>
    <w:rsid w:val="00B654CE"/>
    <w:rsid w:val="00B70A05"/>
    <w:rsid w:val="00B91050"/>
    <w:rsid w:val="00B956D5"/>
    <w:rsid w:val="00BE6AA5"/>
    <w:rsid w:val="00BF03D4"/>
    <w:rsid w:val="00C05CF4"/>
    <w:rsid w:val="00C10919"/>
    <w:rsid w:val="00C37889"/>
    <w:rsid w:val="00C408AE"/>
    <w:rsid w:val="00C51DA2"/>
    <w:rsid w:val="00C81944"/>
    <w:rsid w:val="00C90E05"/>
    <w:rsid w:val="00C929D7"/>
    <w:rsid w:val="00C933DB"/>
    <w:rsid w:val="00CA205B"/>
    <w:rsid w:val="00CA4A40"/>
    <w:rsid w:val="00CB35EE"/>
    <w:rsid w:val="00CE6F62"/>
    <w:rsid w:val="00D335CA"/>
    <w:rsid w:val="00D363D9"/>
    <w:rsid w:val="00D629DA"/>
    <w:rsid w:val="00DC10C6"/>
    <w:rsid w:val="00E05C0E"/>
    <w:rsid w:val="00E35DDB"/>
    <w:rsid w:val="00E505A7"/>
    <w:rsid w:val="00E678A8"/>
    <w:rsid w:val="00E81335"/>
    <w:rsid w:val="00EB0539"/>
    <w:rsid w:val="00EC54B6"/>
    <w:rsid w:val="00EE3A0B"/>
    <w:rsid w:val="00F41E1E"/>
    <w:rsid w:val="00F7736D"/>
    <w:rsid w:val="00FB3146"/>
    <w:rsid w:val="00FB5E66"/>
    <w:rsid w:val="00FC55A6"/>
    <w:rsid w:val="00FE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F861E"/>
  <w15:chartTrackingRefBased/>
  <w15:docId w15:val="{CC089948-9D55-409D-8F9B-0D309A9F3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55B"/>
    <w:rPr>
      <w:sz w:val="18"/>
      <w:szCs w:val="18"/>
    </w:rPr>
  </w:style>
  <w:style w:type="character" w:styleId="a7">
    <w:name w:val="Hyperlink"/>
    <w:basedOn w:val="a0"/>
    <w:uiPriority w:val="99"/>
    <w:unhideWhenUsed/>
    <w:rsid w:val="007C2D00"/>
    <w:rPr>
      <w:color w:val="0563C1" w:themeColor="hyperlink"/>
      <w:u w:val="single"/>
    </w:rPr>
  </w:style>
  <w:style w:type="paragraph" w:styleId="a8">
    <w:name w:val="Revision"/>
    <w:hidden/>
    <w:uiPriority w:val="99"/>
    <w:semiHidden/>
    <w:rsid w:val="002402F7"/>
  </w:style>
  <w:style w:type="table" w:styleId="a9">
    <w:name w:val="Table Grid"/>
    <w:basedOn w:val="a1"/>
    <w:autoRedefine/>
    <w:qFormat/>
    <w:rsid w:val="00C933DB"/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26368-0543-41C6-AFD7-75E7A5F1C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5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>NE.Bib</dc:description>
  <cp:lastModifiedBy>C lover</cp:lastModifiedBy>
  <cp:revision>69</cp:revision>
  <dcterms:created xsi:type="dcterms:W3CDTF">2024-07-14T03:25:00Z</dcterms:created>
  <dcterms:modified xsi:type="dcterms:W3CDTF">2024-11-21T04:25:00Z</dcterms:modified>
</cp:coreProperties>
</file>